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138500" w14:textId="52A924CA" w:rsidR="00DA58A9" w:rsidRPr="00F071B0" w:rsidRDefault="00DA58A9" w:rsidP="00F071B0">
      <w:pPr>
        <w:jc w:val="both"/>
        <w:rPr>
          <w:rFonts w:eastAsia="STIX-Regular"/>
        </w:rPr>
      </w:pPr>
      <w:r w:rsidRPr="002B327C">
        <w:rPr>
          <w:rFonts w:eastAsia="STIX-Regular"/>
          <w:b/>
          <w:bCs/>
        </w:rPr>
        <w:t>Online appendix</w:t>
      </w:r>
    </w:p>
    <w:p w14:paraId="0AD1055B" w14:textId="77777777" w:rsidR="00DA58A9" w:rsidRPr="00870D81" w:rsidRDefault="00DA58A9" w:rsidP="002B327C">
      <w:pPr>
        <w:spacing w:line="480" w:lineRule="auto"/>
        <w:jc w:val="both"/>
        <w:rPr>
          <w:rFonts w:eastAsia="STIX-Regular"/>
          <w:b/>
          <w:bCs/>
        </w:rPr>
      </w:pPr>
    </w:p>
    <w:p w14:paraId="2BEB8E27" w14:textId="43695908" w:rsidR="00DA58A9" w:rsidRDefault="00A86376" w:rsidP="002B327C">
      <w:pPr>
        <w:spacing w:line="480" w:lineRule="auto"/>
        <w:jc w:val="both"/>
        <w:rPr>
          <w:rFonts w:eastAsiaTheme="minorEastAsia"/>
          <w:b/>
          <w:bCs/>
        </w:rPr>
      </w:pPr>
      <w:r w:rsidRPr="00A86376">
        <w:rPr>
          <w:b/>
          <w:bCs/>
        </w:rPr>
        <w:t>Prognostic Comparison Between Implantable Cardioverter-Defibrillator and Amiodarone in Cancer Patients.</w:t>
      </w:r>
    </w:p>
    <w:p w14:paraId="66977ABC" w14:textId="77777777" w:rsidR="006A3C7D" w:rsidRPr="006A3C7D" w:rsidRDefault="006A3C7D" w:rsidP="002B327C">
      <w:pPr>
        <w:spacing w:line="480" w:lineRule="auto"/>
        <w:jc w:val="both"/>
        <w:rPr>
          <w:rFonts w:eastAsiaTheme="minorEastAsia"/>
          <w:b/>
          <w:bCs/>
        </w:rPr>
      </w:pPr>
    </w:p>
    <w:p w14:paraId="0E83035F" w14:textId="14E50E67" w:rsidR="00855595" w:rsidRDefault="00DA58A9" w:rsidP="00855595">
      <w:pPr>
        <w:spacing w:line="480" w:lineRule="auto"/>
        <w:rPr>
          <w:rFonts w:eastAsiaTheme="minorEastAsia"/>
          <w:b/>
          <w:bCs/>
          <w:shd w:val="clear" w:color="auto" w:fill="FFFFFF"/>
        </w:rPr>
      </w:pPr>
      <w:r w:rsidRPr="005B10B4">
        <w:rPr>
          <w:rFonts w:eastAsia="STIX-Regular"/>
          <w:b/>
          <w:bCs/>
        </w:rPr>
        <w:t>Supplemental</w:t>
      </w:r>
      <w:r w:rsidR="00E67D57" w:rsidRPr="005B10B4">
        <w:rPr>
          <w:rFonts w:eastAsia="STIX-Regular"/>
          <w:b/>
          <w:bCs/>
        </w:rPr>
        <w:t xml:space="preserve"> </w:t>
      </w:r>
      <w:r w:rsidR="00BB335A">
        <w:rPr>
          <w:rFonts w:eastAsia="STIX-Regular" w:hint="eastAsia"/>
          <w:b/>
          <w:bCs/>
        </w:rPr>
        <w:t>Figure</w:t>
      </w:r>
      <w:r w:rsidR="00E67D57" w:rsidRPr="005B10B4">
        <w:rPr>
          <w:rFonts w:eastAsia="STIX-Regular"/>
          <w:b/>
          <w:bCs/>
        </w:rPr>
        <w:t xml:space="preserve"> 1. </w:t>
      </w:r>
      <w:r w:rsidR="00855595" w:rsidRPr="00286B05">
        <w:rPr>
          <w:b/>
          <w:bCs/>
          <w:shd w:val="clear" w:color="auto" w:fill="FFFFFF"/>
        </w:rPr>
        <w:t xml:space="preserve">Kaplan-Meier curves </w:t>
      </w:r>
      <w:r w:rsidR="00855595">
        <w:rPr>
          <w:rFonts w:hint="eastAsia"/>
          <w:b/>
          <w:bCs/>
          <w:shd w:val="clear" w:color="auto" w:fill="FFFFFF"/>
        </w:rPr>
        <w:t>for 5-year all-cause death</w:t>
      </w:r>
      <w:r w:rsidR="00855595">
        <w:rPr>
          <w:rFonts w:asciiTheme="minorEastAsia" w:eastAsiaTheme="minorEastAsia" w:hAnsiTheme="minorEastAsia" w:hint="eastAsia"/>
          <w:b/>
          <w:bCs/>
          <w:shd w:val="clear" w:color="auto" w:fill="FFFFFF"/>
        </w:rPr>
        <w:t xml:space="preserve"> </w:t>
      </w:r>
      <w:r w:rsidR="00855595" w:rsidRPr="00286B05">
        <w:rPr>
          <w:b/>
          <w:bCs/>
          <w:shd w:val="clear" w:color="auto" w:fill="FFFFFF"/>
        </w:rPr>
        <w:t xml:space="preserve">stratified by </w:t>
      </w:r>
      <w:r w:rsidR="00855595" w:rsidRPr="00855595">
        <w:rPr>
          <w:rFonts w:eastAsia="ＭＳ 明朝"/>
          <w:b/>
          <w:bCs/>
          <w:shd w:val="clear" w:color="auto" w:fill="FFFFFF"/>
        </w:rPr>
        <w:t xml:space="preserve">3 </w:t>
      </w:r>
      <w:r w:rsidR="009C191F">
        <w:rPr>
          <w:rFonts w:eastAsia="ＭＳ 明朝" w:hint="eastAsia"/>
          <w:b/>
          <w:bCs/>
          <w:shd w:val="clear" w:color="auto" w:fill="FFFFFF"/>
        </w:rPr>
        <w:t>groups</w:t>
      </w:r>
      <w:r w:rsidR="00855595" w:rsidRPr="00855595">
        <w:rPr>
          <w:b/>
          <w:bCs/>
          <w:shd w:val="clear" w:color="auto" w:fill="FFFFFF"/>
        </w:rPr>
        <w:t xml:space="preserve"> (</w:t>
      </w:r>
      <w:r w:rsidR="00855595">
        <w:rPr>
          <w:rFonts w:eastAsiaTheme="minorEastAsia" w:hint="eastAsia"/>
          <w:b/>
          <w:bCs/>
          <w:shd w:val="clear" w:color="auto" w:fill="FFFFFF"/>
        </w:rPr>
        <w:t xml:space="preserve">CRT-D, ICD, and </w:t>
      </w:r>
      <w:r w:rsidR="009A4FF1">
        <w:rPr>
          <w:rFonts w:eastAsiaTheme="minorEastAsia" w:hint="eastAsia"/>
          <w:b/>
          <w:bCs/>
          <w:shd w:val="clear" w:color="auto" w:fill="FFFFFF"/>
        </w:rPr>
        <w:t>a</w:t>
      </w:r>
      <w:r w:rsidR="00855595">
        <w:rPr>
          <w:rFonts w:eastAsiaTheme="minorEastAsia" w:hint="eastAsia"/>
          <w:b/>
          <w:bCs/>
          <w:shd w:val="clear" w:color="auto" w:fill="FFFFFF"/>
        </w:rPr>
        <w:t>miodarone group</w:t>
      </w:r>
      <w:r w:rsidR="00855595" w:rsidRPr="00855595">
        <w:rPr>
          <w:b/>
          <w:bCs/>
          <w:shd w:val="clear" w:color="auto" w:fill="FFFFFF"/>
        </w:rPr>
        <w:t>)</w:t>
      </w:r>
    </w:p>
    <w:p w14:paraId="4616CF62" w14:textId="77777777" w:rsidR="00855595" w:rsidRPr="00855595" w:rsidRDefault="00855595" w:rsidP="00855595">
      <w:pPr>
        <w:spacing w:line="480" w:lineRule="auto"/>
        <w:rPr>
          <w:rFonts w:eastAsiaTheme="minorEastAsia"/>
          <w:b/>
          <w:bCs/>
          <w:shd w:val="clear" w:color="auto" w:fill="FFFFFF"/>
        </w:rPr>
      </w:pPr>
    </w:p>
    <w:p w14:paraId="49317B30" w14:textId="243EA5F6" w:rsidR="00855595" w:rsidRPr="00855595" w:rsidRDefault="00855595" w:rsidP="00855595">
      <w:pPr>
        <w:spacing w:line="480" w:lineRule="auto"/>
        <w:rPr>
          <w:rFonts w:eastAsiaTheme="minorEastAsia"/>
          <w:b/>
          <w:bCs/>
          <w:shd w:val="clear" w:color="auto" w:fill="FFFFFF"/>
        </w:rPr>
      </w:pPr>
      <w:r>
        <w:rPr>
          <w:rFonts w:eastAsia="STIX-Regular" w:hint="eastAsia"/>
          <w:noProof/>
        </w:rPr>
        <w:drawing>
          <wp:inline distT="0" distB="0" distL="0" distR="0" wp14:anchorId="1271A536" wp14:editId="062DA5DE">
            <wp:extent cx="5461200" cy="3223800"/>
            <wp:effectExtent l="0" t="0" r="6350" b="0"/>
            <wp:docPr id="420569753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0569753" name="図 420569753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351" t="9173" r="11621" b="4743"/>
                    <a:stretch/>
                  </pic:blipFill>
                  <pic:spPr bwMode="auto">
                    <a:xfrm>
                      <a:off x="0" y="0"/>
                      <a:ext cx="5461200" cy="32238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CE9341E" w14:textId="77777777" w:rsidR="00F20AE7" w:rsidRDefault="00F20AE7" w:rsidP="002B327C">
      <w:pPr>
        <w:spacing w:line="480" w:lineRule="auto"/>
        <w:jc w:val="both"/>
        <w:rPr>
          <w:rFonts w:eastAsia="ＭＳ ゴシック"/>
          <w:i/>
          <w:iCs/>
          <w:highlight w:val="yellow"/>
        </w:rPr>
      </w:pPr>
    </w:p>
    <w:p w14:paraId="40CA67E1" w14:textId="5B4E0726" w:rsidR="005A0346" w:rsidRDefault="00F20AE7" w:rsidP="002B327C">
      <w:pPr>
        <w:spacing w:line="480" w:lineRule="auto"/>
        <w:jc w:val="both"/>
        <w:rPr>
          <w:rFonts w:eastAsia="STIX-Regular"/>
        </w:rPr>
      </w:pPr>
      <w:r w:rsidRPr="00F20AE7">
        <w:rPr>
          <w:rFonts w:eastAsia="ＭＳ ゴシック"/>
        </w:rPr>
        <w:t>Kaplan-Meier analysis revealed that differences in overall survival among the three cohorts</w:t>
      </w:r>
      <w:r>
        <w:rPr>
          <w:rFonts w:eastAsia="ＭＳ ゴシック" w:hint="eastAsia"/>
        </w:rPr>
        <w:t>.</w:t>
      </w:r>
    </w:p>
    <w:p w14:paraId="077E8E7D" w14:textId="1A0C902B" w:rsidR="005A0346" w:rsidRDefault="00855595" w:rsidP="002B327C">
      <w:pPr>
        <w:spacing w:line="480" w:lineRule="auto"/>
        <w:jc w:val="both"/>
        <w:rPr>
          <w:rFonts w:eastAsiaTheme="minorEastAsia"/>
          <w:shd w:val="clear" w:color="auto" w:fill="FFFFFF"/>
        </w:rPr>
      </w:pPr>
      <w:r w:rsidRPr="00855595">
        <w:rPr>
          <w:shd w:val="clear" w:color="auto" w:fill="FFFFFF"/>
        </w:rPr>
        <w:t xml:space="preserve">Abbreviations: </w:t>
      </w:r>
      <w:r w:rsidRPr="00855595">
        <w:rPr>
          <w:rFonts w:eastAsiaTheme="minorEastAsia"/>
          <w:shd w:val="clear" w:color="auto" w:fill="FFFFFF"/>
        </w:rPr>
        <w:t>CRT-D</w:t>
      </w:r>
      <w:r w:rsidRPr="00855595">
        <w:rPr>
          <w:shd w:val="clear" w:color="auto" w:fill="FFFFFF"/>
        </w:rPr>
        <w:t>,</w:t>
      </w:r>
      <w:r w:rsidRPr="00855595">
        <w:t xml:space="preserve"> </w:t>
      </w:r>
      <w:r w:rsidRPr="00855595">
        <w:rPr>
          <w:rFonts w:eastAsia="ＭＳ 明朝"/>
          <w:shd w:val="clear" w:color="auto" w:fill="FFFFFF"/>
        </w:rPr>
        <w:t>c</w:t>
      </w:r>
      <w:r w:rsidRPr="00855595">
        <w:rPr>
          <w:shd w:val="clear" w:color="auto" w:fill="FFFFFF"/>
        </w:rPr>
        <w:t xml:space="preserve">ardiac </w:t>
      </w:r>
      <w:r>
        <w:rPr>
          <w:rFonts w:eastAsiaTheme="minorEastAsia" w:hint="eastAsia"/>
          <w:shd w:val="clear" w:color="auto" w:fill="FFFFFF"/>
        </w:rPr>
        <w:t>r</w:t>
      </w:r>
      <w:r w:rsidRPr="00855595">
        <w:rPr>
          <w:shd w:val="clear" w:color="auto" w:fill="FFFFFF"/>
        </w:rPr>
        <w:t xml:space="preserve">esynchronization </w:t>
      </w:r>
      <w:r>
        <w:rPr>
          <w:rFonts w:eastAsiaTheme="minorEastAsia" w:hint="eastAsia"/>
          <w:shd w:val="clear" w:color="auto" w:fill="FFFFFF"/>
        </w:rPr>
        <w:t>t</w:t>
      </w:r>
      <w:r w:rsidRPr="00855595">
        <w:rPr>
          <w:shd w:val="clear" w:color="auto" w:fill="FFFFFF"/>
        </w:rPr>
        <w:t>herapy</w:t>
      </w:r>
      <w:r>
        <w:rPr>
          <w:rFonts w:eastAsiaTheme="minorEastAsia" w:hint="eastAsia"/>
          <w:shd w:val="clear" w:color="auto" w:fill="FFFFFF"/>
        </w:rPr>
        <w:t>-d</w:t>
      </w:r>
      <w:r w:rsidRPr="00855595">
        <w:rPr>
          <w:shd w:val="clear" w:color="auto" w:fill="FFFFFF"/>
        </w:rPr>
        <w:t xml:space="preserve">efibrillator; </w:t>
      </w:r>
      <w:r w:rsidRPr="00855595">
        <w:rPr>
          <w:rFonts w:eastAsiaTheme="minorEastAsia"/>
          <w:shd w:val="clear" w:color="auto" w:fill="FFFFFF"/>
        </w:rPr>
        <w:t>ICD</w:t>
      </w:r>
      <w:r w:rsidRPr="00855595">
        <w:rPr>
          <w:shd w:val="clear" w:color="auto" w:fill="FFFFFF"/>
        </w:rPr>
        <w:t>,</w:t>
      </w:r>
      <w:r w:rsidRPr="00855595">
        <w:t xml:space="preserve"> </w:t>
      </w:r>
      <w:r>
        <w:rPr>
          <w:rFonts w:eastAsiaTheme="minorEastAsia" w:hint="eastAsia"/>
          <w:shd w:val="clear" w:color="auto" w:fill="FFFFFF"/>
        </w:rPr>
        <w:t>i</w:t>
      </w:r>
      <w:r w:rsidRPr="00855595">
        <w:rPr>
          <w:shd w:val="clear" w:color="auto" w:fill="FFFFFF"/>
        </w:rPr>
        <w:t xml:space="preserve">mplantable </w:t>
      </w:r>
      <w:r>
        <w:rPr>
          <w:rFonts w:eastAsiaTheme="minorEastAsia" w:hint="eastAsia"/>
          <w:shd w:val="clear" w:color="auto" w:fill="FFFFFF"/>
        </w:rPr>
        <w:t>c</w:t>
      </w:r>
      <w:r w:rsidRPr="00855595">
        <w:rPr>
          <w:shd w:val="clear" w:color="auto" w:fill="FFFFFF"/>
        </w:rPr>
        <w:t>ardioverter-</w:t>
      </w:r>
      <w:r>
        <w:rPr>
          <w:rFonts w:eastAsiaTheme="minorEastAsia" w:hint="eastAsia"/>
          <w:shd w:val="clear" w:color="auto" w:fill="FFFFFF"/>
        </w:rPr>
        <w:t>d</w:t>
      </w:r>
      <w:r w:rsidRPr="00855595">
        <w:rPr>
          <w:shd w:val="clear" w:color="auto" w:fill="FFFFFF"/>
        </w:rPr>
        <w:t>efibrillator</w:t>
      </w:r>
      <w:r w:rsidRPr="00855595">
        <w:rPr>
          <w:rFonts w:eastAsiaTheme="minorEastAsia"/>
          <w:shd w:val="clear" w:color="auto" w:fill="FFFFFF"/>
        </w:rPr>
        <w:t>.</w:t>
      </w:r>
    </w:p>
    <w:p w14:paraId="4B903C6B" w14:textId="77777777" w:rsidR="002875B4" w:rsidRDefault="002875B4" w:rsidP="002B327C">
      <w:pPr>
        <w:spacing w:line="480" w:lineRule="auto"/>
        <w:jc w:val="both"/>
        <w:rPr>
          <w:rFonts w:eastAsiaTheme="minorEastAsia"/>
          <w:shd w:val="clear" w:color="auto" w:fill="FFFFFF"/>
        </w:rPr>
      </w:pPr>
    </w:p>
    <w:p w14:paraId="38E06B39" w14:textId="77777777" w:rsidR="002875B4" w:rsidRPr="00855595" w:rsidRDefault="002875B4" w:rsidP="002B327C">
      <w:pPr>
        <w:spacing w:line="480" w:lineRule="auto"/>
        <w:jc w:val="both"/>
        <w:rPr>
          <w:rFonts w:eastAsiaTheme="minorEastAsia"/>
        </w:rPr>
      </w:pPr>
    </w:p>
    <w:p w14:paraId="09ACC7EF" w14:textId="77777777" w:rsidR="00A21959" w:rsidRDefault="00A21959" w:rsidP="00BB5D09">
      <w:pPr>
        <w:jc w:val="both"/>
        <w:rPr>
          <w:rFonts w:eastAsia="STIX-Regular"/>
        </w:rPr>
        <w:sectPr w:rsidR="00A21959" w:rsidSect="002B327C">
          <w:headerReference w:type="default" r:id="rId9"/>
          <w:footerReference w:type="default" r:id="rId10"/>
          <w:pgSz w:w="11906" w:h="16838"/>
          <w:pgMar w:top="1418" w:right="1418" w:bottom="1418" w:left="1418" w:header="851" w:footer="992" w:gutter="0"/>
          <w:cols w:space="425"/>
          <w:docGrid w:linePitch="360"/>
        </w:sectPr>
      </w:pPr>
    </w:p>
    <w:p w14:paraId="242F4D8E" w14:textId="57B22340" w:rsidR="00C26745" w:rsidRPr="00B76552" w:rsidRDefault="00C26745" w:rsidP="00C26745">
      <w:pPr>
        <w:spacing w:line="480" w:lineRule="auto"/>
        <w:rPr>
          <w:rFonts w:eastAsiaTheme="minorEastAsia"/>
          <w:b/>
          <w:bCs/>
          <w:szCs w:val="28"/>
        </w:rPr>
      </w:pPr>
      <w:r w:rsidRPr="00D40D54">
        <w:rPr>
          <w:rFonts w:eastAsia="STIX-Regular"/>
          <w:b/>
          <w:bCs/>
        </w:rPr>
        <w:lastRenderedPageBreak/>
        <w:t xml:space="preserve">Supplemental Table 1. </w:t>
      </w:r>
      <w:r w:rsidR="00D40D54" w:rsidRPr="00D40D54">
        <w:rPr>
          <w:b/>
          <w:bCs/>
          <w:szCs w:val="28"/>
        </w:rPr>
        <w:t>Classification of diseases recorded in the Diagnosis Procedure Combination into various medical histories</w:t>
      </w:r>
    </w:p>
    <w:p w14:paraId="0F7941D6" w14:textId="77777777" w:rsidR="001203C6" w:rsidRPr="00C26745" w:rsidRDefault="001203C6" w:rsidP="002B327C">
      <w:pPr>
        <w:jc w:val="both"/>
        <w:rPr>
          <w:rFonts w:eastAsia="STIX-Regular"/>
        </w:rPr>
      </w:pPr>
    </w:p>
    <w:tbl>
      <w:tblPr>
        <w:tblW w:w="15593" w:type="dxa"/>
        <w:tblInd w:w="-85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978"/>
        <w:gridCol w:w="2835"/>
        <w:gridCol w:w="2835"/>
        <w:gridCol w:w="2551"/>
        <w:gridCol w:w="2268"/>
        <w:gridCol w:w="2126"/>
      </w:tblGrid>
      <w:tr w:rsidR="0096792D" w:rsidRPr="0096792D" w14:paraId="5C789A2A" w14:textId="77777777" w:rsidTr="002C74F8">
        <w:trPr>
          <w:trHeight w:val="360"/>
        </w:trPr>
        <w:tc>
          <w:tcPr>
            <w:tcW w:w="2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4D0FE3" w14:textId="77777777" w:rsidR="00600B66" w:rsidRPr="0096792D" w:rsidRDefault="00600B66" w:rsidP="003F3E9E">
            <w:pPr>
              <w:jc w:val="center"/>
              <w:rPr>
                <w:rFonts w:eastAsia="游ゴシック"/>
                <w:color w:val="000000"/>
              </w:rPr>
            </w:pPr>
            <w:r w:rsidRPr="0096792D">
              <w:rPr>
                <w:rFonts w:eastAsia="游ゴシック"/>
                <w:color w:val="000000"/>
              </w:rPr>
              <w:t>DM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673E1F" w14:textId="77777777" w:rsidR="00600B66" w:rsidRPr="0096792D" w:rsidRDefault="00600B66" w:rsidP="003F3E9E">
            <w:pPr>
              <w:jc w:val="center"/>
              <w:rPr>
                <w:rFonts w:eastAsia="游ゴシック"/>
                <w:color w:val="000000"/>
              </w:rPr>
            </w:pPr>
            <w:r w:rsidRPr="0096792D">
              <w:rPr>
                <w:rFonts w:eastAsia="游ゴシック"/>
                <w:color w:val="000000"/>
              </w:rPr>
              <w:t>Chronic HF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C7101E" w14:textId="77777777" w:rsidR="00600B66" w:rsidRPr="0096792D" w:rsidRDefault="00600B66" w:rsidP="003F3E9E">
            <w:pPr>
              <w:jc w:val="center"/>
              <w:rPr>
                <w:rFonts w:eastAsia="游ゴシック"/>
                <w:color w:val="000000"/>
              </w:rPr>
            </w:pPr>
            <w:r w:rsidRPr="0096792D">
              <w:rPr>
                <w:rFonts w:eastAsia="游ゴシック"/>
                <w:color w:val="000000"/>
              </w:rPr>
              <w:t>CKD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C2151C" w14:textId="77777777" w:rsidR="00600B66" w:rsidRPr="0096792D" w:rsidRDefault="00600B66" w:rsidP="003F3E9E">
            <w:pPr>
              <w:jc w:val="center"/>
              <w:rPr>
                <w:rFonts w:eastAsia="游ゴシック"/>
                <w:color w:val="000000"/>
              </w:rPr>
            </w:pPr>
            <w:r w:rsidRPr="0096792D">
              <w:rPr>
                <w:rFonts w:eastAsia="游ゴシック"/>
                <w:color w:val="000000"/>
              </w:rPr>
              <w:t>Prior MI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08E37" w14:textId="77777777" w:rsidR="00600B66" w:rsidRPr="0096792D" w:rsidRDefault="00600B66" w:rsidP="003F3E9E">
            <w:pPr>
              <w:jc w:val="center"/>
              <w:rPr>
                <w:rFonts w:eastAsia="游ゴシック"/>
                <w:color w:val="000000"/>
              </w:rPr>
            </w:pPr>
            <w:r w:rsidRPr="0096792D">
              <w:rPr>
                <w:rFonts w:eastAsia="游ゴシック"/>
                <w:color w:val="000000"/>
              </w:rPr>
              <w:t>Cardiomyopathy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CB2EB" w14:textId="77777777" w:rsidR="00600B66" w:rsidRPr="0096792D" w:rsidRDefault="00600B66" w:rsidP="003F3E9E">
            <w:pPr>
              <w:jc w:val="center"/>
              <w:rPr>
                <w:rFonts w:eastAsia="游ゴシック"/>
                <w:color w:val="000000"/>
              </w:rPr>
            </w:pPr>
            <w:r w:rsidRPr="0096792D">
              <w:rPr>
                <w:rFonts w:eastAsia="游ゴシック"/>
                <w:color w:val="000000"/>
              </w:rPr>
              <w:t>VT / VF</w:t>
            </w:r>
          </w:p>
        </w:tc>
      </w:tr>
      <w:tr w:rsidR="0096792D" w:rsidRPr="0096792D" w14:paraId="38689063" w14:textId="77777777" w:rsidTr="002C74F8">
        <w:trPr>
          <w:trHeight w:val="480"/>
        </w:trPr>
        <w:tc>
          <w:tcPr>
            <w:tcW w:w="2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F3153" w14:textId="77777777" w:rsidR="00600B66" w:rsidRPr="0096792D" w:rsidRDefault="00600B66" w:rsidP="003F3E9E">
            <w:pPr>
              <w:jc w:val="center"/>
              <w:rPr>
                <w:rFonts w:eastAsia="游ゴシック"/>
                <w:color w:val="000000"/>
              </w:rPr>
            </w:pPr>
            <w:r w:rsidRPr="0096792D">
              <w:rPr>
                <w:rFonts w:eastAsia="游ゴシック"/>
                <w:color w:val="000000"/>
              </w:rPr>
              <w:t xml:space="preserve">ICD-10 code: </w:t>
            </w:r>
          </w:p>
          <w:p w14:paraId="56D3FE7D" w14:textId="77777777" w:rsidR="00600B66" w:rsidRPr="0096792D" w:rsidRDefault="00600B66" w:rsidP="003F3E9E">
            <w:pPr>
              <w:jc w:val="center"/>
              <w:rPr>
                <w:rFonts w:eastAsia="游ゴシック"/>
                <w:color w:val="000000"/>
              </w:rPr>
            </w:pPr>
            <w:r w:rsidRPr="0096792D">
              <w:rPr>
                <w:rFonts w:eastAsia="游ゴシック"/>
                <w:color w:val="000000"/>
              </w:rPr>
              <w:t>Disease name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6EA3D" w14:textId="77777777" w:rsidR="00600B66" w:rsidRPr="0096792D" w:rsidRDefault="00600B66" w:rsidP="003F3E9E">
            <w:pPr>
              <w:jc w:val="center"/>
              <w:rPr>
                <w:rFonts w:eastAsia="游ゴシック"/>
                <w:color w:val="000000"/>
              </w:rPr>
            </w:pPr>
            <w:r w:rsidRPr="0096792D">
              <w:rPr>
                <w:rFonts w:eastAsia="游ゴシック"/>
                <w:color w:val="000000"/>
              </w:rPr>
              <w:t xml:space="preserve">ICD-10 code: </w:t>
            </w:r>
          </w:p>
          <w:p w14:paraId="58E4DE0E" w14:textId="77777777" w:rsidR="00600B66" w:rsidRPr="0096792D" w:rsidRDefault="00600B66" w:rsidP="003F3E9E">
            <w:pPr>
              <w:jc w:val="center"/>
              <w:rPr>
                <w:rFonts w:eastAsia="游ゴシック"/>
                <w:color w:val="000000"/>
              </w:rPr>
            </w:pPr>
            <w:r w:rsidRPr="0096792D">
              <w:rPr>
                <w:rFonts w:eastAsia="游ゴシック"/>
                <w:color w:val="000000"/>
              </w:rPr>
              <w:t>Disease name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2AF579" w14:textId="77777777" w:rsidR="00F618FE" w:rsidRDefault="00600B66" w:rsidP="003F3E9E">
            <w:pPr>
              <w:jc w:val="center"/>
              <w:rPr>
                <w:rFonts w:eastAsia="游ゴシック"/>
                <w:color w:val="000000"/>
              </w:rPr>
            </w:pPr>
            <w:r w:rsidRPr="0096792D">
              <w:rPr>
                <w:rFonts w:eastAsia="游ゴシック"/>
                <w:color w:val="000000"/>
              </w:rPr>
              <w:t xml:space="preserve">ICD-10 code: </w:t>
            </w:r>
          </w:p>
          <w:p w14:paraId="5F27AC41" w14:textId="354C9633" w:rsidR="00600B66" w:rsidRPr="0096792D" w:rsidRDefault="00600B66" w:rsidP="003F3E9E">
            <w:pPr>
              <w:jc w:val="center"/>
              <w:rPr>
                <w:rFonts w:eastAsia="游ゴシック"/>
                <w:color w:val="000000"/>
              </w:rPr>
            </w:pPr>
            <w:r w:rsidRPr="0096792D">
              <w:rPr>
                <w:rFonts w:eastAsia="游ゴシック"/>
                <w:color w:val="000000"/>
              </w:rPr>
              <w:t>Disease</w:t>
            </w:r>
            <w:r w:rsidR="00B735A8">
              <w:rPr>
                <w:rFonts w:eastAsia="游ゴシック" w:hint="eastAsia"/>
                <w:color w:val="000000"/>
              </w:rPr>
              <w:t xml:space="preserve"> or </w:t>
            </w:r>
            <w:r w:rsidRPr="0096792D">
              <w:rPr>
                <w:rFonts w:eastAsia="游ゴシック"/>
                <w:color w:val="000000"/>
              </w:rPr>
              <w:t>treatment</w:t>
            </w:r>
            <w:r w:rsidR="00B735A8">
              <w:rPr>
                <w:rFonts w:eastAsia="游ゴシック" w:hint="eastAsia"/>
                <w:color w:val="000000"/>
              </w:rPr>
              <w:t xml:space="preserve"> name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74796" w14:textId="77777777" w:rsidR="002C74F8" w:rsidRDefault="00600B66" w:rsidP="003F3E9E">
            <w:pPr>
              <w:jc w:val="center"/>
              <w:rPr>
                <w:rFonts w:eastAsia="游ゴシック"/>
                <w:color w:val="000000"/>
              </w:rPr>
            </w:pPr>
            <w:r w:rsidRPr="0096792D">
              <w:rPr>
                <w:rFonts w:eastAsia="游ゴシック"/>
                <w:color w:val="000000"/>
              </w:rPr>
              <w:t xml:space="preserve">ICD-10 code: </w:t>
            </w:r>
          </w:p>
          <w:p w14:paraId="10082C68" w14:textId="301C9BF1" w:rsidR="00600B66" w:rsidRPr="0096792D" w:rsidRDefault="00600B66" w:rsidP="003F3E9E">
            <w:pPr>
              <w:jc w:val="center"/>
              <w:rPr>
                <w:rFonts w:eastAsia="游ゴシック"/>
                <w:color w:val="000000"/>
              </w:rPr>
            </w:pPr>
            <w:r w:rsidRPr="0096792D">
              <w:rPr>
                <w:rFonts w:eastAsia="游ゴシック"/>
                <w:color w:val="000000"/>
              </w:rPr>
              <w:t>Disease nam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C4FC0" w14:textId="77777777" w:rsidR="00600B66" w:rsidRPr="0096792D" w:rsidRDefault="00600B66" w:rsidP="003F3E9E">
            <w:pPr>
              <w:jc w:val="center"/>
              <w:rPr>
                <w:rFonts w:eastAsia="游ゴシック"/>
                <w:color w:val="000000"/>
              </w:rPr>
            </w:pPr>
            <w:r w:rsidRPr="0096792D">
              <w:rPr>
                <w:rFonts w:eastAsia="游ゴシック"/>
                <w:color w:val="000000"/>
              </w:rPr>
              <w:t>Disease name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C348C" w14:textId="77777777" w:rsidR="00600B66" w:rsidRPr="0096792D" w:rsidRDefault="00600B66" w:rsidP="003F3E9E">
            <w:pPr>
              <w:jc w:val="center"/>
              <w:rPr>
                <w:rFonts w:eastAsia="游ゴシック"/>
                <w:color w:val="000000"/>
              </w:rPr>
            </w:pPr>
            <w:r w:rsidRPr="0096792D">
              <w:rPr>
                <w:rFonts w:eastAsia="游ゴシック"/>
                <w:color w:val="000000"/>
              </w:rPr>
              <w:t>Disease name</w:t>
            </w:r>
          </w:p>
        </w:tc>
      </w:tr>
      <w:tr w:rsidR="0096792D" w:rsidRPr="0096792D" w14:paraId="05F432C3" w14:textId="77777777" w:rsidTr="002C74F8">
        <w:trPr>
          <w:trHeight w:val="360"/>
        </w:trPr>
        <w:tc>
          <w:tcPr>
            <w:tcW w:w="29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80247" w14:textId="77777777" w:rsidR="00600B66" w:rsidRPr="0096792D" w:rsidRDefault="00600B66" w:rsidP="003F3E9E">
            <w:pPr>
              <w:rPr>
                <w:rFonts w:eastAsia="游ゴシック"/>
                <w:color w:val="000000"/>
              </w:rPr>
            </w:pPr>
            <w:r w:rsidRPr="0096792D">
              <w:rPr>
                <w:rFonts w:eastAsia="游ゴシック"/>
                <w:color w:val="000000"/>
              </w:rPr>
              <w:t>E10: Insulin dependent DM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C2F3D" w14:textId="77777777" w:rsidR="00600B66" w:rsidRPr="0096792D" w:rsidRDefault="00600B66" w:rsidP="003F3E9E">
            <w:pPr>
              <w:rPr>
                <w:rFonts w:eastAsia="游ゴシック"/>
                <w:color w:val="000000"/>
              </w:rPr>
            </w:pPr>
            <w:r w:rsidRPr="0096792D">
              <w:rPr>
                <w:rFonts w:eastAsia="游ゴシック"/>
                <w:color w:val="000000"/>
              </w:rPr>
              <w:t>I09.9: Rheumatic HF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D2201" w14:textId="77777777" w:rsidR="00600B66" w:rsidRPr="0096792D" w:rsidRDefault="00600B66" w:rsidP="003F3E9E">
            <w:pPr>
              <w:rPr>
                <w:rFonts w:eastAsia="游ゴシック"/>
                <w:color w:val="000000"/>
              </w:rPr>
            </w:pPr>
            <w:r w:rsidRPr="0096792D">
              <w:rPr>
                <w:rFonts w:eastAsia="游ゴシック"/>
                <w:color w:val="000000"/>
              </w:rPr>
              <w:t>I12,13: Hypertensive Renal Diseas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E8178" w14:textId="77777777" w:rsidR="00600B66" w:rsidRPr="0096792D" w:rsidRDefault="00600B66" w:rsidP="003F3E9E">
            <w:pPr>
              <w:rPr>
                <w:rFonts w:eastAsia="游ゴシック"/>
                <w:color w:val="000000"/>
              </w:rPr>
            </w:pPr>
            <w:r w:rsidRPr="0096792D">
              <w:rPr>
                <w:rFonts w:eastAsia="游ゴシック"/>
                <w:color w:val="000000"/>
              </w:rPr>
              <w:t>I121,122: M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98ADF" w14:textId="77777777" w:rsidR="00600B66" w:rsidRPr="0096792D" w:rsidRDefault="00600B66" w:rsidP="003F3E9E">
            <w:pPr>
              <w:rPr>
                <w:rFonts w:eastAsia="游ゴシック"/>
                <w:color w:val="000000"/>
              </w:rPr>
            </w:pPr>
            <w:r w:rsidRPr="0096792D">
              <w:rPr>
                <w:rFonts w:eastAsia="游ゴシック"/>
                <w:color w:val="000000"/>
              </w:rPr>
              <w:t>Hypertrophic cardiomyopath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16249" w14:textId="77777777" w:rsidR="00600B66" w:rsidRPr="0096792D" w:rsidRDefault="00600B66" w:rsidP="003F3E9E">
            <w:pPr>
              <w:rPr>
                <w:rFonts w:eastAsia="游ゴシック"/>
                <w:color w:val="000000"/>
              </w:rPr>
            </w:pPr>
            <w:r w:rsidRPr="0096792D">
              <w:rPr>
                <w:rFonts w:eastAsia="游ゴシック"/>
                <w:color w:val="000000"/>
              </w:rPr>
              <w:t>VF</w:t>
            </w:r>
          </w:p>
        </w:tc>
      </w:tr>
      <w:tr w:rsidR="0096792D" w:rsidRPr="0096792D" w14:paraId="18044244" w14:textId="77777777" w:rsidTr="002C74F8">
        <w:trPr>
          <w:trHeight w:val="360"/>
        </w:trPr>
        <w:tc>
          <w:tcPr>
            <w:tcW w:w="29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C04B6" w14:textId="77777777" w:rsidR="00600B66" w:rsidRPr="0096792D" w:rsidRDefault="00600B66" w:rsidP="003F3E9E">
            <w:pPr>
              <w:rPr>
                <w:rFonts w:eastAsia="游ゴシック"/>
                <w:color w:val="000000"/>
              </w:rPr>
            </w:pPr>
            <w:r w:rsidRPr="0096792D">
              <w:rPr>
                <w:rFonts w:eastAsia="游ゴシック"/>
                <w:color w:val="000000"/>
              </w:rPr>
              <w:t>E11: Non-insulin dependent DM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D717D" w14:textId="77777777" w:rsidR="00600B66" w:rsidRPr="0096792D" w:rsidRDefault="00600B66" w:rsidP="003F3E9E">
            <w:pPr>
              <w:rPr>
                <w:rFonts w:eastAsia="游ゴシック"/>
                <w:color w:val="000000"/>
              </w:rPr>
            </w:pPr>
            <w:r w:rsidRPr="0096792D">
              <w:rPr>
                <w:rFonts w:eastAsia="游ゴシック"/>
                <w:color w:val="000000"/>
              </w:rPr>
              <w:t>I11, I113: Hypertensive HF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7AB2A" w14:textId="77777777" w:rsidR="00600B66" w:rsidRPr="0096792D" w:rsidRDefault="00600B66" w:rsidP="003F3E9E">
            <w:pPr>
              <w:rPr>
                <w:rFonts w:eastAsia="游ゴシック"/>
                <w:color w:val="000000"/>
              </w:rPr>
            </w:pPr>
            <w:r w:rsidRPr="0096792D">
              <w:rPr>
                <w:rFonts w:eastAsia="游ゴシック"/>
                <w:color w:val="000000"/>
              </w:rPr>
              <w:t>N032-7: Chronic nephriti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E53B0" w14:textId="77777777" w:rsidR="00600B66" w:rsidRPr="0096792D" w:rsidRDefault="00600B66" w:rsidP="003F3E9E">
            <w:pPr>
              <w:rPr>
                <w:rFonts w:eastAsia="游ゴシック"/>
                <w:color w:val="000000"/>
              </w:rPr>
            </w:pPr>
            <w:r w:rsidRPr="0096792D">
              <w:rPr>
                <w:rFonts w:eastAsia="游ゴシック"/>
                <w:color w:val="000000"/>
              </w:rPr>
              <w:t>I125.2: Old M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D29DB" w14:textId="77777777" w:rsidR="00600B66" w:rsidRPr="0096792D" w:rsidRDefault="00600B66" w:rsidP="003F3E9E">
            <w:pPr>
              <w:rPr>
                <w:rFonts w:eastAsia="游ゴシック"/>
                <w:color w:val="000000"/>
              </w:rPr>
            </w:pPr>
            <w:r w:rsidRPr="0096792D">
              <w:rPr>
                <w:rFonts w:eastAsia="游ゴシック"/>
                <w:color w:val="000000"/>
              </w:rPr>
              <w:t>Dilated cardiomyopath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B82C2" w14:textId="77777777" w:rsidR="00600B66" w:rsidRPr="0096792D" w:rsidRDefault="00600B66" w:rsidP="003F3E9E">
            <w:pPr>
              <w:rPr>
                <w:rFonts w:eastAsia="游ゴシック"/>
                <w:color w:val="000000"/>
              </w:rPr>
            </w:pPr>
            <w:r w:rsidRPr="0096792D">
              <w:rPr>
                <w:rFonts w:eastAsia="游ゴシック"/>
                <w:color w:val="000000"/>
              </w:rPr>
              <w:t>Sustained VT</w:t>
            </w:r>
          </w:p>
        </w:tc>
      </w:tr>
      <w:tr w:rsidR="0096792D" w:rsidRPr="0096792D" w14:paraId="26B2F41C" w14:textId="77777777" w:rsidTr="002C74F8">
        <w:trPr>
          <w:trHeight w:val="360"/>
        </w:trPr>
        <w:tc>
          <w:tcPr>
            <w:tcW w:w="29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EF2DB" w14:textId="77777777" w:rsidR="00600B66" w:rsidRPr="0096792D" w:rsidRDefault="00600B66" w:rsidP="003F3E9E">
            <w:pPr>
              <w:rPr>
                <w:rFonts w:eastAsia="游ゴシック"/>
                <w:color w:val="000000"/>
              </w:rPr>
            </w:pPr>
            <w:r w:rsidRPr="0096792D">
              <w:rPr>
                <w:rFonts w:eastAsia="游ゴシック"/>
                <w:color w:val="000000"/>
              </w:rPr>
              <w:t>E12-14: Other DM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7B8B1" w14:textId="77777777" w:rsidR="00600B66" w:rsidRPr="0096792D" w:rsidRDefault="00600B66" w:rsidP="003F3E9E">
            <w:pPr>
              <w:rPr>
                <w:rFonts w:eastAsia="游ゴシック"/>
                <w:color w:val="000000"/>
              </w:rPr>
            </w:pPr>
            <w:r w:rsidRPr="0096792D">
              <w:rPr>
                <w:rFonts w:eastAsia="游ゴシック"/>
                <w:color w:val="000000"/>
              </w:rPr>
              <w:t>I50: HF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51EF7" w14:textId="77777777" w:rsidR="00600B66" w:rsidRPr="0096792D" w:rsidRDefault="00600B66" w:rsidP="003F3E9E">
            <w:pPr>
              <w:rPr>
                <w:rFonts w:eastAsia="游ゴシック"/>
                <w:color w:val="000000"/>
              </w:rPr>
            </w:pPr>
            <w:r w:rsidRPr="0096792D">
              <w:rPr>
                <w:rFonts w:eastAsia="游ゴシック"/>
                <w:color w:val="000000"/>
              </w:rPr>
              <w:t>N052-7: Chronic glomerulonephriti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1BA35" w14:textId="6049184B" w:rsidR="00600B66" w:rsidRPr="0096792D" w:rsidRDefault="00600B66" w:rsidP="003F3E9E">
            <w:pPr>
              <w:rPr>
                <w:rFonts w:eastAsia="游ゴシック"/>
                <w:color w:val="00000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F139E1" w14:textId="77777777" w:rsidR="00600B66" w:rsidRPr="0096792D" w:rsidRDefault="00600B66" w:rsidP="003F3E9E">
            <w:pPr>
              <w:rPr>
                <w:rFonts w:eastAsia="游ゴシック"/>
                <w:color w:val="000000"/>
              </w:rPr>
            </w:pPr>
            <w:r w:rsidRPr="0096792D">
              <w:rPr>
                <w:rFonts w:eastAsia="游ゴシック"/>
                <w:color w:val="000000"/>
              </w:rPr>
              <w:t>Ischemic cardiomyopath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6302D" w14:textId="1B0FF7C2" w:rsidR="00600B66" w:rsidRPr="0096792D" w:rsidRDefault="00600B66" w:rsidP="003F3E9E">
            <w:pPr>
              <w:rPr>
                <w:rFonts w:eastAsia="游ゴシック"/>
                <w:color w:val="000000"/>
              </w:rPr>
            </w:pPr>
          </w:p>
        </w:tc>
      </w:tr>
      <w:tr w:rsidR="0096792D" w:rsidRPr="0096792D" w14:paraId="7D32FA1E" w14:textId="77777777" w:rsidTr="002C74F8">
        <w:trPr>
          <w:trHeight w:val="360"/>
        </w:trPr>
        <w:tc>
          <w:tcPr>
            <w:tcW w:w="29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B8DC5" w14:textId="655CFF74" w:rsidR="00600B66" w:rsidRPr="0096792D" w:rsidRDefault="00600B66" w:rsidP="003F3E9E">
            <w:pPr>
              <w:rPr>
                <w:rFonts w:eastAsia="游ゴシック"/>
                <w:color w:val="00000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A8FDC" w14:textId="62D7B138" w:rsidR="00600B66" w:rsidRPr="0096792D" w:rsidRDefault="00600B66" w:rsidP="003F3E9E">
            <w:pPr>
              <w:rPr>
                <w:rFonts w:eastAsia="游ゴシック"/>
                <w:color w:val="00000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DEE33" w14:textId="77777777" w:rsidR="00600B66" w:rsidRPr="0096792D" w:rsidRDefault="00600B66" w:rsidP="003F3E9E">
            <w:pPr>
              <w:rPr>
                <w:rFonts w:eastAsia="游ゴシック"/>
                <w:color w:val="000000"/>
              </w:rPr>
            </w:pPr>
            <w:r w:rsidRPr="0096792D">
              <w:rPr>
                <w:rFonts w:eastAsia="游ゴシック"/>
                <w:color w:val="000000"/>
              </w:rPr>
              <w:t>N18,19: Chronic renal failur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7D6FE" w14:textId="239D300D" w:rsidR="00600B66" w:rsidRPr="0096792D" w:rsidRDefault="00600B66" w:rsidP="003F3E9E">
            <w:pPr>
              <w:rPr>
                <w:rFonts w:eastAsia="游ゴシック"/>
                <w:color w:val="00000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FBE85" w14:textId="77777777" w:rsidR="00600B66" w:rsidRPr="0096792D" w:rsidRDefault="00600B66" w:rsidP="003F3E9E">
            <w:pPr>
              <w:rPr>
                <w:rFonts w:eastAsia="游ゴシック"/>
                <w:color w:val="000000"/>
              </w:rPr>
            </w:pPr>
            <w:r w:rsidRPr="0096792D">
              <w:rPr>
                <w:rFonts w:eastAsia="游ゴシック"/>
                <w:color w:val="000000"/>
              </w:rPr>
              <w:t>ARV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CC29F" w14:textId="1072B17E" w:rsidR="00600B66" w:rsidRPr="0096792D" w:rsidRDefault="00600B66" w:rsidP="003F3E9E">
            <w:pPr>
              <w:rPr>
                <w:rFonts w:eastAsia="游ゴシック"/>
                <w:color w:val="000000"/>
              </w:rPr>
            </w:pPr>
          </w:p>
        </w:tc>
      </w:tr>
      <w:tr w:rsidR="0096792D" w:rsidRPr="0096792D" w14:paraId="342ED207" w14:textId="77777777" w:rsidTr="002C74F8">
        <w:trPr>
          <w:trHeight w:val="360"/>
        </w:trPr>
        <w:tc>
          <w:tcPr>
            <w:tcW w:w="29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23F1F" w14:textId="3BC0EF3D" w:rsidR="00600B66" w:rsidRPr="0096792D" w:rsidRDefault="00600B66" w:rsidP="003F3E9E">
            <w:pPr>
              <w:jc w:val="center"/>
              <w:rPr>
                <w:rFonts w:eastAsia="游ゴシック"/>
                <w:color w:val="00000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C433A" w14:textId="07B6AAA8" w:rsidR="00600B66" w:rsidRPr="0096792D" w:rsidRDefault="00600B66" w:rsidP="003F3E9E">
            <w:pPr>
              <w:rPr>
                <w:rFonts w:eastAsia="游ゴシック"/>
                <w:color w:val="00000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C0666" w14:textId="77777777" w:rsidR="00600B66" w:rsidRPr="0096792D" w:rsidRDefault="00600B66" w:rsidP="003F3E9E">
            <w:pPr>
              <w:rPr>
                <w:rFonts w:eastAsia="游ゴシック"/>
                <w:color w:val="000000"/>
              </w:rPr>
            </w:pPr>
            <w:r w:rsidRPr="0096792D">
              <w:rPr>
                <w:rFonts w:eastAsia="游ゴシック"/>
                <w:color w:val="000000"/>
              </w:rPr>
              <w:t>Z49: Maintenance dialysi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E5A7C" w14:textId="6E6B40AD" w:rsidR="00600B66" w:rsidRPr="0096792D" w:rsidRDefault="00600B66" w:rsidP="003F3E9E">
            <w:pPr>
              <w:rPr>
                <w:rFonts w:eastAsia="游ゴシック"/>
                <w:color w:val="00000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22250" w14:textId="6F35F093" w:rsidR="00600B66" w:rsidRPr="0096792D" w:rsidRDefault="00600B66" w:rsidP="003F3E9E">
            <w:pPr>
              <w:rPr>
                <w:rFonts w:eastAsia="游ゴシック"/>
                <w:color w:val="00000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B13AE" w14:textId="0568618A" w:rsidR="00600B66" w:rsidRPr="0096792D" w:rsidRDefault="00600B66" w:rsidP="003F3E9E">
            <w:pPr>
              <w:rPr>
                <w:rFonts w:eastAsia="游ゴシック"/>
                <w:color w:val="000000"/>
              </w:rPr>
            </w:pPr>
          </w:p>
        </w:tc>
      </w:tr>
      <w:tr w:rsidR="0096792D" w:rsidRPr="0096792D" w14:paraId="28DAF0B1" w14:textId="77777777" w:rsidTr="002C74F8">
        <w:trPr>
          <w:trHeight w:val="360"/>
        </w:trPr>
        <w:tc>
          <w:tcPr>
            <w:tcW w:w="2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C2BE4" w14:textId="73A6D8CA" w:rsidR="00600B66" w:rsidRPr="0096792D" w:rsidRDefault="00600B66" w:rsidP="003F3E9E">
            <w:pPr>
              <w:jc w:val="center"/>
              <w:rPr>
                <w:rFonts w:eastAsia="游ゴシック"/>
                <w:color w:val="00000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C7909" w14:textId="05BDA56F" w:rsidR="00600B66" w:rsidRPr="0096792D" w:rsidRDefault="00600B66" w:rsidP="003F3E9E">
            <w:pPr>
              <w:rPr>
                <w:rFonts w:eastAsia="游ゴシック"/>
                <w:color w:val="00000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C1261" w14:textId="77777777" w:rsidR="00600B66" w:rsidRPr="0096792D" w:rsidRDefault="00600B66" w:rsidP="003F3E9E">
            <w:pPr>
              <w:rPr>
                <w:rFonts w:eastAsia="游ゴシック"/>
                <w:color w:val="000000"/>
              </w:rPr>
            </w:pPr>
            <w:r w:rsidRPr="0096792D">
              <w:rPr>
                <w:rFonts w:eastAsia="游ゴシック"/>
                <w:color w:val="000000"/>
              </w:rPr>
              <w:t>Z94: Renal transplantation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A085B" w14:textId="578041DB" w:rsidR="00600B66" w:rsidRPr="0096792D" w:rsidRDefault="00600B66" w:rsidP="003F3E9E">
            <w:pPr>
              <w:rPr>
                <w:rFonts w:eastAsia="游ゴシック"/>
                <w:color w:val="00000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F3AF0" w14:textId="035B36DC" w:rsidR="00600B66" w:rsidRPr="0096792D" w:rsidRDefault="00600B66" w:rsidP="003F3E9E">
            <w:pPr>
              <w:rPr>
                <w:rFonts w:eastAsia="游ゴシック"/>
                <w:color w:val="00000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4E5A7" w14:textId="5D544859" w:rsidR="00600B66" w:rsidRPr="0096792D" w:rsidRDefault="00600B66" w:rsidP="003F3E9E">
            <w:pPr>
              <w:rPr>
                <w:rFonts w:eastAsia="游ゴシック"/>
                <w:color w:val="000000"/>
              </w:rPr>
            </w:pPr>
          </w:p>
        </w:tc>
      </w:tr>
    </w:tbl>
    <w:p w14:paraId="3E497A9E" w14:textId="77777777" w:rsidR="00C26745" w:rsidRDefault="00C26745" w:rsidP="002B327C">
      <w:pPr>
        <w:jc w:val="both"/>
        <w:rPr>
          <w:rFonts w:eastAsia="STIX-Regular"/>
        </w:rPr>
      </w:pPr>
    </w:p>
    <w:p w14:paraId="10CE8356" w14:textId="77777777" w:rsidR="00C26745" w:rsidRPr="002B327C" w:rsidRDefault="00C26745" w:rsidP="002B327C">
      <w:pPr>
        <w:jc w:val="both"/>
        <w:rPr>
          <w:rFonts w:eastAsia="STIX-Regular"/>
        </w:rPr>
      </w:pPr>
    </w:p>
    <w:p w14:paraId="37B7C887" w14:textId="7622D6C9" w:rsidR="00600B66" w:rsidRPr="00600B66" w:rsidRDefault="00600B66" w:rsidP="00600B66">
      <w:pPr>
        <w:spacing w:line="480" w:lineRule="auto"/>
        <w:rPr>
          <w:shd w:val="clear" w:color="auto" w:fill="FFFFFF"/>
        </w:rPr>
      </w:pPr>
      <w:r w:rsidRPr="00600B66">
        <w:rPr>
          <w:shd w:val="clear" w:color="auto" w:fill="FFFFFF"/>
        </w:rPr>
        <w:t>Abbreviations: DM, diabetes mellitus; HF, heart failure; CKD, chronic kidney disease; MI, myocardial infarction; VT, ventricular tachycardia; VF, ventricular fibrillation; ICD-10, international classification of diseases, 10th revision; ARVC, arrhythmogenic right ventricular</w:t>
      </w:r>
      <w:r w:rsidR="001429F9">
        <w:rPr>
          <w:rFonts w:eastAsiaTheme="minorEastAsia" w:hint="eastAsia"/>
          <w:shd w:val="clear" w:color="auto" w:fill="FFFFFF"/>
        </w:rPr>
        <w:t xml:space="preserve"> </w:t>
      </w:r>
      <w:r w:rsidRPr="00600B66">
        <w:rPr>
          <w:shd w:val="clear" w:color="auto" w:fill="FFFFFF"/>
        </w:rPr>
        <w:t>cardiomyopathy.</w:t>
      </w:r>
    </w:p>
    <w:p w14:paraId="5FDA1D28" w14:textId="019FF950" w:rsidR="00870D81" w:rsidRPr="00600B66" w:rsidRDefault="00870D81" w:rsidP="002B327C">
      <w:pPr>
        <w:jc w:val="both"/>
        <w:rPr>
          <w:rFonts w:eastAsia="STIX-Regular"/>
        </w:rPr>
      </w:pPr>
    </w:p>
    <w:sectPr w:rsidR="00870D81" w:rsidRPr="00600B66" w:rsidSect="00600B66">
      <w:pgSz w:w="16838" w:h="11906" w:orient="landscape"/>
      <w:pgMar w:top="1418" w:right="1418" w:bottom="1418" w:left="1418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5B36AE8" w14:textId="77777777" w:rsidR="0052034D" w:rsidRDefault="0052034D">
      <w:r>
        <w:separator/>
      </w:r>
    </w:p>
  </w:endnote>
  <w:endnote w:type="continuationSeparator" w:id="0">
    <w:p w14:paraId="0727DB01" w14:textId="77777777" w:rsidR="0052034D" w:rsidRDefault="005203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TIX-Regular">
    <w:altName w:val="ＭＳ 明朝"/>
    <w:panose1 w:val="00000000000000000000"/>
    <w:charset w:val="80"/>
    <w:family w:val="roman"/>
    <w:notTrueType/>
    <w:pitch w:val="default"/>
    <w:sig w:usb0="00000001" w:usb1="08070000" w:usb2="00000010" w:usb3="00000000" w:csb0="0002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301009257"/>
      <w:docPartObj>
        <w:docPartGallery w:val="Page Numbers (Bottom of Page)"/>
        <w:docPartUnique/>
      </w:docPartObj>
    </w:sdtPr>
    <w:sdtContent>
      <w:p w14:paraId="0F1AE12E" w14:textId="77777777" w:rsidR="00C66BE5" w:rsidRDefault="00000000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33085D">
          <w:rPr>
            <w:noProof/>
            <w:lang w:val="ja-JP"/>
          </w:rPr>
          <w:t>23</w:t>
        </w:r>
        <w:r>
          <w:fldChar w:fldCharType="end"/>
        </w:r>
      </w:p>
    </w:sdtContent>
  </w:sdt>
  <w:p w14:paraId="153D600E" w14:textId="77777777" w:rsidR="00C66BE5" w:rsidRDefault="00C66BE5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574D2BB" w14:textId="77777777" w:rsidR="0052034D" w:rsidRDefault="0052034D">
      <w:r>
        <w:separator/>
      </w:r>
    </w:p>
  </w:footnote>
  <w:footnote w:type="continuationSeparator" w:id="0">
    <w:p w14:paraId="11C643C0" w14:textId="77777777" w:rsidR="0052034D" w:rsidRDefault="0052034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7709AF3" w14:textId="77777777" w:rsidR="00C66BE5" w:rsidRPr="0005685F" w:rsidRDefault="00C66BE5" w:rsidP="005F4B1A">
    <w:pPr>
      <w:pStyle w:val="a3"/>
      <w:ind w:left="545" w:hanging="545"/>
      <w:jc w:val="right"/>
      <w:rPr>
        <w:rFonts w:eastAsia="ＭＳ 明朝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59F3735"/>
    <w:multiLevelType w:val="hybridMultilevel"/>
    <w:tmpl w:val="3AA0601C"/>
    <w:lvl w:ilvl="0" w:tplc="C576F18C">
      <w:start w:val="1"/>
      <w:numFmt w:val="decimal"/>
      <w:lvlText w:val="%1."/>
      <w:lvlJc w:val="left"/>
      <w:pPr>
        <w:ind w:left="360" w:hanging="360"/>
      </w:pPr>
      <w:rPr>
        <w:rFonts w:eastAsia="STIX-Regular"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" w15:restartNumberingAfterBreak="0">
    <w:nsid w:val="1FD744A3"/>
    <w:multiLevelType w:val="multilevel"/>
    <w:tmpl w:val="DC0E91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5ED34CA"/>
    <w:multiLevelType w:val="hybridMultilevel"/>
    <w:tmpl w:val="F69672FA"/>
    <w:lvl w:ilvl="0" w:tplc="6C8A633A">
      <w:start w:val="1"/>
      <w:numFmt w:val="decimal"/>
      <w:lvlText w:val="%1."/>
      <w:lvlJc w:val="left"/>
      <w:pPr>
        <w:ind w:left="360" w:hanging="360"/>
      </w:pPr>
      <w:rPr>
        <w:rFonts w:hint="default"/>
        <w:sz w:val="24"/>
        <w:szCs w:val="24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30C77598"/>
    <w:multiLevelType w:val="multilevel"/>
    <w:tmpl w:val="578293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4C4664E8"/>
    <w:multiLevelType w:val="hybridMultilevel"/>
    <w:tmpl w:val="E3B40088"/>
    <w:lvl w:ilvl="0" w:tplc="39CC91A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5" w15:restartNumberingAfterBreak="0">
    <w:nsid w:val="63045950"/>
    <w:multiLevelType w:val="hybridMultilevel"/>
    <w:tmpl w:val="546AFBE4"/>
    <w:lvl w:ilvl="0" w:tplc="0409000F">
      <w:start w:val="1"/>
      <w:numFmt w:val="decimal"/>
      <w:lvlText w:val="%1."/>
      <w:lvlJc w:val="left"/>
      <w:pPr>
        <w:ind w:left="630" w:hanging="420"/>
      </w:pPr>
    </w:lvl>
    <w:lvl w:ilvl="1" w:tplc="04090017" w:tentative="1">
      <w:start w:val="1"/>
      <w:numFmt w:val="aiueoFullWidth"/>
      <w:lvlText w:val="(%2)"/>
      <w:lvlJc w:val="left"/>
      <w:pPr>
        <w:ind w:left="1050" w:hanging="420"/>
      </w:pPr>
    </w:lvl>
    <w:lvl w:ilvl="2" w:tplc="04090011" w:tentative="1">
      <w:start w:val="1"/>
      <w:numFmt w:val="decimalEnclosedCircle"/>
      <w:lvlText w:val="%3"/>
      <w:lvlJc w:val="left"/>
      <w:pPr>
        <w:ind w:left="1470" w:hanging="420"/>
      </w:pPr>
    </w:lvl>
    <w:lvl w:ilvl="3" w:tplc="0409000F" w:tentative="1">
      <w:start w:val="1"/>
      <w:numFmt w:val="decimal"/>
      <w:lvlText w:val="%4."/>
      <w:lvlJc w:val="left"/>
      <w:pPr>
        <w:ind w:left="1890" w:hanging="420"/>
      </w:pPr>
    </w:lvl>
    <w:lvl w:ilvl="4" w:tplc="04090017" w:tentative="1">
      <w:start w:val="1"/>
      <w:numFmt w:val="aiueoFullWidth"/>
      <w:lvlText w:val="(%5)"/>
      <w:lvlJc w:val="left"/>
      <w:pPr>
        <w:ind w:left="2310" w:hanging="420"/>
      </w:pPr>
    </w:lvl>
    <w:lvl w:ilvl="5" w:tplc="04090011" w:tentative="1">
      <w:start w:val="1"/>
      <w:numFmt w:val="decimalEnclosedCircle"/>
      <w:lvlText w:val="%6"/>
      <w:lvlJc w:val="left"/>
      <w:pPr>
        <w:ind w:left="2730" w:hanging="420"/>
      </w:pPr>
    </w:lvl>
    <w:lvl w:ilvl="6" w:tplc="0409000F" w:tentative="1">
      <w:start w:val="1"/>
      <w:numFmt w:val="decimal"/>
      <w:lvlText w:val="%7."/>
      <w:lvlJc w:val="left"/>
      <w:pPr>
        <w:ind w:left="3150" w:hanging="420"/>
      </w:pPr>
    </w:lvl>
    <w:lvl w:ilvl="7" w:tplc="04090017" w:tentative="1">
      <w:start w:val="1"/>
      <w:numFmt w:val="aiueoFullWidth"/>
      <w:lvlText w:val="(%8)"/>
      <w:lvlJc w:val="left"/>
      <w:pPr>
        <w:ind w:left="3570" w:hanging="420"/>
      </w:pPr>
    </w:lvl>
    <w:lvl w:ilvl="8" w:tplc="04090011" w:tentative="1">
      <w:start w:val="1"/>
      <w:numFmt w:val="decimalEnclosedCircle"/>
      <w:lvlText w:val="%9"/>
      <w:lvlJc w:val="left"/>
      <w:pPr>
        <w:ind w:left="3990" w:hanging="420"/>
      </w:pPr>
    </w:lvl>
  </w:abstractNum>
  <w:abstractNum w:abstractNumId="6" w15:restartNumberingAfterBreak="0">
    <w:nsid w:val="6A9F2D63"/>
    <w:multiLevelType w:val="hybridMultilevel"/>
    <w:tmpl w:val="83721EB2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7" w15:restartNumberingAfterBreak="0">
    <w:nsid w:val="6C7F2367"/>
    <w:multiLevelType w:val="multilevel"/>
    <w:tmpl w:val="C92C14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70EF60A6"/>
    <w:multiLevelType w:val="multilevel"/>
    <w:tmpl w:val="0B02B8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72F74945"/>
    <w:multiLevelType w:val="hybridMultilevel"/>
    <w:tmpl w:val="4F4CA0F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830875174">
    <w:abstractNumId w:val="5"/>
  </w:num>
  <w:num w:numId="2" w16cid:durableId="2093964348">
    <w:abstractNumId w:val="9"/>
  </w:num>
  <w:num w:numId="3" w16cid:durableId="1618951521">
    <w:abstractNumId w:val="6"/>
  </w:num>
  <w:num w:numId="4" w16cid:durableId="231819573">
    <w:abstractNumId w:val="1"/>
  </w:num>
  <w:num w:numId="5" w16cid:durableId="1872306841">
    <w:abstractNumId w:val="3"/>
  </w:num>
  <w:num w:numId="6" w16cid:durableId="727385430">
    <w:abstractNumId w:val="8"/>
  </w:num>
  <w:num w:numId="7" w16cid:durableId="332925444">
    <w:abstractNumId w:val="7"/>
  </w:num>
  <w:num w:numId="8" w16cid:durableId="1888029391">
    <w:abstractNumId w:val="2"/>
  </w:num>
  <w:num w:numId="9" w16cid:durableId="1528256715">
    <w:abstractNumId w:val="4"/>
  </w:num>
  <w:num w:numId="10" w16cid:durableId="157111611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drt5f95hp2debe0fr4xpdd8ev2st0v2rarw&quot;&gt;OACIS CKD&lt;record-ids&gt;&lt;item&gt;1&lt;/item&gt;&lt;item&gt;2&lt;/item&gt;&lt;item&gt;3&lt;/item&gt;&lt;item&gt;4&lt;/item&gt;&lt;item&gt;8&lt;/item&gt;&lt;item&gt;11&lt;/item&gt;&lt;item&gt;12&lt;/item&gt;&lt;item&gt;13&lt;/item&gt;&lt;item&gt;14&lt;/item&gt;&lt;item&gt;22&lt;/item&gt;&lt;item&gt;28&lt;/item&gt;&lt;item&gt;31&lt;/item&gt;&lt;item&gt;32&lt;/item&gt;&lt;item&gt;33&lt;/item&gt;&lt;item&gt;34&lt;/item&gt;&lt;item&gt;35&lt;/item&gt;&lt;item&gt;37&lt;/item&gt;&lt;item&gt;38&lt;/item&gt;&lt;item&gt;43&lt;/item&gt;&lt;item&gt;44&lt;/item&gt;&lt;item&gt;45&lt;/item&gt;&lt;item&gt;46&lt;/item&gt;&lt;item&gt;47&lt;/item&gt;&lt;item&gt;48&lt;/item&gt;&lt;item&gt;49&lt;/item&gt;&lt;item&gt;50&lt;/item&gt;&lt;item&gt;52&lt;/item&gt;&lt;/record-ids&gt;&lt;/item&gt;&lt;/Libraries&gt;"/>
  </w:docVars>
  <w:rsids>
    <w:rsidRoot w:val="00286B05"/>
    <w:rsid w:val="00005958"/>
    <w:rsid w:val="00010A6C"/>
    <w:rsid w:val="00012E30"/>
    <w:rsid w:val="0001382A"/>
    <w:rsid w:val="00015F11"/>
    <w:rsid w:val="00020140"/>
    <w:rsid w:val="000326CF"/>
    <w:rsid w:val="00033184"/>
    <w:rsid w:val="00034F53"/>
    <w:rsid w:val="00040EA3"/>
    <w:rsid w:val="0006099C"/>
    <w:rsid w:val="00060C84"/>
    <w:rsid w:val="00061F1F"/>
    <w:rsid w:val="00064E8F"/>
    <w:rsid w:val="00070E81"/>
    <w:rsid w:val="0007192A"/>
    <w:rsid w:val="00072724"/>
    <w:rsid w:val="00075A26"/>
    <w:rsid w:val="00076BC1"/>
    <w:rsid w:val="00077450"/>
    <w:rsid w:val="00084875"/>
    <w:rsid w:val="00086E98"/>
    <w:rsid w:val="0008750C"/>
    <w:rsid w:val="00097199"/>
    <w:rsid w:val="000A1D57"/>
    <w:rsid w:val="000A2334"/>
    <w:rsid w:val="000A5D54"/>
    <w:rsid w:val="000B00A6"/>
    <w:rsid w:val="000B2E9C"/>
    <w:rsid w:val="000B53B7"/>
    <w:rsid w:val="000B6A22"/>
    <w:rsid w:val="000B70FC"/>
    <w:rsid w:val="000C6DFA"/>
    <w:rsid w:val="000D0551"/>
    <w:rsid w:val="000D1EB8"/>
    <w:rsid w:val="000D4462"/>
    <w:rsid w:val="000D601F"/>
    <w:rsid w:val="000E1086"/>
    <w:rsid w:val="000E599C"/>
    <w:rsid w:val="000E7812"/>
    <w:rsid w:val="001010D2"/>
    <w:rsid w:val="00104736"/>
    <w:rsid w:val="001175F2"/>
    <w:rsid w:val="001203C6"/>
    <w:rsid w:val="001216C5"/>
    <w:rsid w:val="00125748"/>
    <w:rsid w:val="00131439"/>
    <w:rsid w:val="00134BD8"/>
    <w:rsid w:val="0013575C"/>
    <w:rsid w:val="00137FC0"/>
    <w:rsid w:val="001429F9"/>
    <w:rsid w:val="001449AC"/>
    <w:rsid w:val="0016051F"/>
    <w:rsid w:val="0016138D"/>
    <w:rsid w:val="001630CE"/>
    <w:rsid w:val="00164425"/>
    <w:rsid w:val="00165FD6"/>
    <w:rsid w:val="00167015"/>
    <w:rsid w:val="00170020"/>
    <w:rsid w:val="001731BB"/>
    <w:rsid w:val="00174907"/>
    <w:rsid w:val="00174B44"/>
    <w:rsid w:val="001839DD"/>
    <w:rsid w:val="00187A7A"/>
    <w:rsid w:val="001952EE"/>
    <w:rsid w:val="001953D4"/>
    <w:rsid w:val="001B073F"/>
    <w:rsid w:val="001B6946"/>
    <w:rsid w:val="001B74E4"/>
    <w:rsid w:val="001C1588"/>
    <w:rsid w:val="001C33B3"/>
    <w:rsid w:val="001C3677"/>
    <w:rsid w:val="001C3EA8"/>
    <w:rsid w:val="001C42AB"/>
    <w:rsid w:val="001C7890"/>
    <w:rsid w:val="001D1A33"/>
    <w:rsid w:val="001D5EA7"/>
    <w:rsid w:val="001E0263"/>
    <w:rsid w:val="001E569E"/>
    <w:rsid w:val="001F0962"/>
    <w:rsid w:val="001F5877"/>
    <w:rsid w:val="00200914"/>
    <w:rsid w:val="00200FAD"/>
    <w:rsid w:val="00200FC6"/>
    <w:rsid w:val="00203A26"/>
    <w:rsid w:val="00204D42"/>
    <w:rsid w:val="0020614A"/>
    <w:rsid w:val="002112E1"/>
    <w:rsid w:val="0021147F"/>
    <w:rsid w:val="002123EA"/>
    <w:rsid w:val="0021676C"/>
    <w:rsid w:val="00216FBB"/>
    <w:rsid w:val="002172C3"/>
    <w:rsid w:val="00217E2E"/>
    <w:rsid w:val="00217EB6"/>
    <w:rsid w:val="00220FA5"/>
    <w:rsid w:val="002228D3"/>
    <w:rsid w:val="00224C8C"/>
    <w:rsid w:val="002335D5"/>
    <w:rsid w:val="0023386F"/>
    <w:rsid w:val="002370BD"/>
    <w:rsid w:val="002440BC"/>
    <w:rsid w:val="0024505B"/>
    <w:rsid w:val="002515E6"/>
    <w:rsid w:val="00252A18"/>
    <w:rsid w:val="00252B63"/>
    <w:rsid w:val="00257533"/>
    <w:rsid w:val="002604E6"/>
    <w:rsid w:val="00271570"/>
    <w:rsid w:val="00274CC5"/>
    <w:rsid w:val="0028038E"/>
    <w:rsid w:val="00281E8D"/>
    <w:rsid w:val="00281FA1"/>
    <w:rsid w:val="00282793"/>
    <w:rsid w:val="00285D7B"/>
    <w:rsid w:val="00286B05"/>
    <w:rsid w:val="002875B4"/>
    <w:rsid w:val="00292391"/>
    <w:rsid w:val="00293793"/>
    <w:rsid w:val="00296C20"/>
    <w:rsid w:val="00297D13"/>
    <w:rsid w:val="002A0D99"/>
    <w:rsid w:val="002B327C"/>
    <w:rsid w:val="002B6D57"/>
    <w:rsid w:val="002C07F5"/>
    <w:rsid w:val="002C1A4A"/>
    <w:rsid w:val="002C5858"/>
    <w:rsid w:val="002C6173"/>
    <w:rsid w:val="002C72B1"/>
    <w:rsid w:val="002C74F8"/>
    <w:rsid w:val="002D0B8C"/>
    <w:rsid w:val="002D117A"/>
    <w:rsid w:val="002D2D1C"/>
    <w:rsid w:val="002D5299"/>
    <w:rsid w:val="002E618C"/>
    <w:rsid w:val="002E75B8"/>
    <w:rsid w:val="002F1135"/>
    <w:rsid w:val="002F15F2"/>
    <w:rsid w:val="002F178F"/>
    <w:rsid w:val="002F2C95"/>
    <w:rsid w:val="00300D3E"/>
    <w:rsid w:val="003030D7"/>
    <w:rsid w:val="00303B23"/>
    <w:rsid w:val="00304D4F"/>
    <w:rsid w:val="0030558A"/>
    <w:rsid w:val="00306565"/>
    <w:rsid w:val="003066CB"/>
    <w:rsid w:val="003076D8"/>
    <w:rsid w:val="003108CB"/>
    <w:rsid w:val="0031387F"/>
    <w:rsid w:val="00313EBC"/>
    <w:rsid w:val="00314A9A"/>
    <w:rsid w:val="00316E13"/>
    <w:rsid w:val="003204D8"/>
    <w:rsid w:val="003240FA"/>
    <w:rsid w:val="00335FCB"/>
    <w:rsid w:val="00336307"/>
    <w:rsid w:val="0033630E"/>
    <w:rsid w:val="003364EB"/>
    <w:rsid w:val="00336ADA"/>
    <w:rsid w:val="003376CB"/>
    <w:rsid w:val="003402C9"/>
    <w:rsid w:val="00340D6C"/>
    <w:rsid w:val="00341D77"/>
    <w:rsid w:val="00347D58"/>
    <w:rsid w:val="00354145"/>
    <w:rsid w:val="003604CC"/>
    <w:rsid w:val="00362FB4"/>
    <w:rsid w:val="00363B30"/>
    <w:rsid w:val="003664D1"/>
    <w:rsid w:val="00366B3E"/>
    <w:rsid w:val="00374153"/>
    <w:rsid w:val="00376BF5"/>
    <w:rsid w:val="003770BF"/>
    <w:rsid w:val="00380D77"/>
    <w:rsid w:val="003836C8"/>
    <w:rsid w:val="003839DA"/>
    <w:rsid w:val="00384842"/>
    <w:rsid w:val="0038570D"/>
    <w:rsid w:val="00386455"/>
    <w:rsid w:val="003928C2"/>
    <w:rsid w:val="00393B5F"/>
    <w:rsid w:val="003A028E"/>
    <w:rsid w:val="003A0F6B"/>
    <w:rsid w:val="003A204A"/>
    <w:rsid w:val="003A433D"/>
    <w:rsid w:val="003B2AA4"/>
    <w:rsid w:val="003B3FCB"/>
    <w:rsid w:val="003B4DEE"/>
    <w:rsid w:val="003B4E27"/>
    <w:rsid w:val="003E1EDC"/>
    <w:rsid w:val="003E31A3"/>
    <w:rsid w:val="003E336F"/>
    <w:rsid w:val="003E36D8"/>
    <w:rsid w:val="003E4010"/>
    <w:rsid w:val="003E74B3"/>
    <w:rsid w:val="003F1179"/>
    <w:rsid w:val="003F1AD3"/>
    <w:rsid w:val="003F37A4"/>
    <w:rsid w:val="003F39CC"/>
    <w:rsid w:val="003F554D"/>
    <w:rsid w:val="004058FB"/>
    <w:rsid w:val="004075F8"/>
    <w:rsid w:val="00413422"/>
    <w:rsid w:val="0041660C"/>
    <w:rsid w:val="00420C7C"/>
    <w:rsid w:val="00421807"/>
    <w:rsid w:val="0042358A"/>
    <w:rsid w:val="00425A8B"/>
    <w:rsid w:val="00430E9E"/>
    <w:rsid w:val="004335B7"/>
    <w:rsid w:val="00434FE9"/>
    <w:rsid w:val="00437590"/>
    <w:rsid w:val="00445CB8"/>
    <w:rsid w:val="00445DF1"/>
    <w:rsid w:val="0044721B"/>
    <w:rsid w:val="00450608"/>
    <w:rsid w:val="004511D9"/>
    <w:rsid w:val="0045190A"/>
    <w:rsid w:val="004529EA"/>
    <w:rsid w:val="00452A22"/>
    <w:rsid w:val="00457090"/>
    <w:rsid w:val="00460601"/>
    <w:rsid w:val="00460DAA"/>
    <w:rsid w:val="00461FA8"/>
    <w:rsid w:val="00474DE1"/>
    <w:rsid w:val="00475D47"/>
    <w:rsid w:val="00475E42"/>
    <w:rsid w:val="00485A8E"/>
    <w:rsid w:val="00485B1C"/>
    <w:rsid w:val="0049061D"/>
    <w:rsid w:val="004908DE"/>
    <w:rsid w:val="0049288D"/>
    <w:rsid w:val="004963D9"/>
    <w:rsid w:val="00496A78"/>
    <w:rsid w:val="004A2A12"/>
    <w:rsid w:val="004A5842"/>
    <w:rsid w:val="004A5A18"/>
    <w:rsid w:val="004A5ABD"/>
    <w:rsid w:val="004A5B31"/>
    <w:rsid w:val="004B033C"/>
    <w:rsid w:val="004B1872"/>
    <w:rsid w:val="004B268C"/>
    <w:rsid w:val="004D0E66"/>
    <w:rsid w:val="004D1ECA"/>
    <w:rsid w:val="004D509E"/>
    <w:rsid w:val="004D5DA5"/>
    <w:rsid w:val="004D67A6"/>
    <w:rsid w:val="004E278A"/>
    <w:rsid w:val="004E3BCE"/>
    <w:rsid w:val="004E4FCB"/>
    <w:rsid w:val="004F26BA"/>
    <w:rsid w:val="00504639"/>
    <w:rsid w:val="00504C32"/>
    <w:rsid w:val="00505CD7"/>
    <w:rsid w:val="00505F4E"/>
    <w:rsid w:val="00506ECE"/>
    <w:rsid w:val="005075B9"/>
    <w:rsid w:val="0052034D"/>
    <w:rsid w:val="0052198E"/>
    <w:rsid w:val="005235E7"/>
    <w:rsid w:val="00527624"/>
    <w:rsid w:val="0053638A"/>
    <w:rsid w:val="00537413"/>
    <w:rsid w:val="00537655"/>
    <w:rsid w:val="00540B0E"/>
    <w:rsid w:val="00540FF7"/>
    <w:rsid w:val="005455BB"/>
    <w:rsid w:val="0055068F"/>
    <w:rsid w:val="00551AB1"/>
    <w:rsid w:val="005539A0"/>
    <w:rsid w:val="005539CF"/>
    <w:rsid w:val="005546AB"/>
    <w:rsid w:val="0055539B"/>
    <w:rsid w:val="00557D16"/>
    <w:rsid w:val="00561840"/>
    <w:rsid w:val="00561EB0"/>
    <w:rsid w:val="00566348"/>
    <w:rsid w:val="00572D75"/>
    <w:rsid w:val="005750AE"/>
    <w:rsid w:val="005756FC"/>
    <w:rsid w:val="00581871"/>
    <w:rsid w:val="00583EF9"/>
    <w:rsid w:val="00584F20"/>
    <w:rsid w:val="005853DF"/>
    <w:rsid w:val="00585D71"/>
    <w:rsid w:val="0058600A"/>
    <w:rsid w:val="005865BD"/>
    <w:rsid w:val="00586F46"/>
    <w:rsid w:val="0059059B"/>
    <w:rsid w:val="00595A61"/>
    <w:rsid w:val="00596E2D"/>
    <w:rsid w:val="005A0346"/>
    <w:rsid w:val="005A5D62"/>
    <w:rsid w:val="005A6D01"/>
    <w:rsid w:val="005A7FF2"/>
    <w:rsid w:val="005B10B4"/>
    <w:rsid w:val="005B7217"/>
    <w:rsid w:val="005C2E57"/>
    <w:rsid w:val="005C3AC2"/>
    <w:rsid w:val="005C4773"/>
    <w:rsid w:val="005C7B12"/>
    <w:rsid w:val="005C7C6C"/>
    <w:rsid w:val="005D2A52"/>
    <w:rsid w:val="005D3D50"/>
    <w:rsid w:val="005D7822"/>
    <w:rsid w:val="005E2593"/>
    <w:rsid w:val="005E7762"/>
    <w:rsid w:val="00600B66"/>
    <w:rsid w:val="006019E8"/>
    <w:rsid w:val="00602422"/>
    <w:rsid w:val="00606F38"/>
    <w:rsid w:val="006074A5"/>
    <w:rsid w:val="00607F6A"/>
    <w:rsid w:val="00611071"/>
    <w:rsid w:val="00613477"/>
    <w:rsid w:val="00620022"/>
    <w:rsid w:val="006208DE"/>
    <w:rsid w:val="006208F8"/>
    <w:rsid w:val="00621EBB"/>
    <w:rsid w:val="00627DB6"/>
    <w:rsid w:val="00636C0A"/>
    <w:rsid w:val="00636F3A"/>
    <w:rsid w:val="006373F0"/>
    <w:rsid w:val="0063798D"/>
    <w:rsid w:val="00642B4A"/>
    <w:rsid w:val="00647127"/>
    <w:rsid w:val="00647352"/>
    <w:rsid w:val="00650276"/>
    <w:rsid w:val="006503F4"/>
    <w:rsid w:val="006506CB"/>
    <w:rsid w:val="00651379"/>
    <w:rsid w:val="006517D4"/>
    <w:rsid w:val="0065181A"/>
    <w:rsid w:val="006535F8"/>
    <w:rsid w:val="00653724"/>
    <w:rsid w:val="00660643"/>
    <w:rsid w:val="00662A60"/>
    <w:rsid w:val="00664AC4"/>
    <w:rsid w:val="0068547D"/>
    <w:rsid w:val="00686E4A"/>
    <w:rsid w:val="00693857"/>
    <w:rsid w:val="00695B93"/>
    <w:rsid w:val="00696161"/>
    <w:rsid w:val="0069698B"/>
    <w:rsid w:val="00697578"/>
    <w:rsid w:val="006A0726"/>
    <w:rsid w:val="006A38DB"/>
    <w:rsid w:val="006A3C7D"/>
    <w:rsid w:val="006A52DA"/>
    <w:rsid w:val="006B0331"/>
    <w:rsid w:val="006B18D9"/>
    <w:rsid w:val="006B3ED5"/>
    <w:rsid w:val="006B4988"/>
    <w:rsid w:val="006B54D8"/>
    <w:rsid w:val="006B756C"/>
    <w:rsid w:val="006C1BE9"/>
    <w:rsid w:val="006D43FC"/>
    <w:rsid w:val="006D55C9"/>
    <w:rsid w:val="006D5D53"/>
    <w:rsid w:val="006E0601"/>
    <w:rsid w:val="006E0FFA"/>
    <w:rsid w:val="006E1D29"/>
    <w:rsid w:val="006E56A4"/>
    <w:rsid w:val="006F1D95"/>
    <w:rsid w:val="006F1F27"/>
    <w:rsid w:val="006F31CF"/>
    <w:rsid w:val="006F3D79"/>
    <w:rsid w:val="006F3EC6"/>
    <w:rsid w:val="006F7764"/>
    <w:rsid w:val="0070131D"/>
    <w:rsid w:val="007055E4"/>
    <w:rsid w:val="00707393"/>
    <w:rsid w:val="00710FC2"/>
    <w:rsid w:val="00712D8B"/>
    <w:rsid w:val="007151FE"/>
    <w:rsid w:val="0071549E"/>
    <w:rsid w:val="00715E66"/>
    <w:rsid w:val="0072005E"/>
    <w:rsid w:val="00720C74"/>
    <w:rsid w:val="007265E0"/>
    <w:rsid w:val="00730532"/>
    <w:rsid w:val="00734187"/>
    <w:rsid w:val="007447A0"/>
    <w:rsid w:val="007501CB"/>
    <w:rsid w:val="00751058"/>
    <w:rsid w:val="007516FC"/>
    <w:rsid w:val="00752C0A"/>
    <w:rsid w:val="0075776A"/>
    <w:rsid w:val="00767CBC"/>
    <w:rsid w:val="007762CF"/>
    <w:rsid w:val="0077731A"/>
    <w:rsid w:val="0078062D"/>
    <w:rsid w:val="00781D72"/>
    <w:rsid w:val="0078301E"/>
    <w:rsid w:val="00785331"/>
    <w:rsid w:val="007878A0"/>
    <w:rsid w:val="00787F6C"/>
    <w:rsid w:val="00791DCD"/>
    <w:rsid w:val="00797EBD"/>
    <w:rsid w:val="007A03C8"/>
    <w:rsid w:val="007A0526"/>
    <w:rsid w:val="007A14FD"/>
    <w:rsid w:val="007A3C79"/>
    <w:rsid w:val="007A4721"/>
    <w:rsid w:val="007A50CA"/>
    <w:rsid w:val="007A61EC"/>
    <w:rsid w:val="007B4312"/>
    <w:rsid w:val="007B4928"/>
    <w:rsid w:val="007B4A9E"/>
    <w:rsid w:val="007B588E"/>
    <w:rsid w:val="007B693E"/>
    <w:rsid w:val="007C03FA"/>
    <w:rsid w:val="007C061C"/>
    <w:rsid w:val="007C1336"/>
    <w:rsid w:val="007C3848"/>
    <w:rsid w:val="007C4468"/>
    <w:rsid w:val="007C54B2"/>
    <w:rsid w:val="007C68D9"/>
    <w:rsid w:val="007C74C1"/>
    <w:rsid w:val="007D08EE"/>
    <w:rsid w:val="007D2C43"/>
    <w:rsid w:val="007D30C8"/>
    <w:rsid w:val="007D5EEC"/>
    <w:rsid w:val="007D790E"/>
    <w:rsid w:val="007E1AA4"/>
    <w:rsid w:val="007E3E71"/>
    <w:rsid w:val="007E54ED"/>
    <w:rsid w:val="007E5821"/>
    <w:rsid w:val="007E69CE"/>
    <w:rsid w:val="007F24A4"/>
    <w:rsid w:val="007F3575"/>
    <w:rsid w:val="007F7AF0"/>
    <w:rsid w:val="00802648"/>
    <w:rsid w:val="008038F5"/>
    <w:rsid w:val="00803CC3"/>
    <w:rsid w:val="0080662F"/>
    <w:rsid w:val="008204E4"/>
    <w:rsid w:val="0082171A"/>
    <w:rsid w:val="008222B3"/>
    <w:rsid w:val="00823FB6"/>
    <w:rsid w:val="0082504B"/>
    <w:rsid w:val="00840F1E"/>
    <w:rsid w:val="00842AAF"/>
    <w:rsid w:val="00843BAF"/>
    <w:rsid w:val="0084613C"/>
    <w:rsid w:val="00850387"/>
    <w:rsid w:val="00855595"/>
    <w:rsid w:val="0086095C"/>
    <w:rsid w:val="00862E78"/>
    <w:rsid w:val="00864235"/>
    <w:rsid w:val="00865EF5"/>
    <w:rsid w:val="00870D81"/>
    <w:rsid w:val="00873CD4"/>
    <w:rsid w:val="00874610"/>
    <w:rsid w:val="0087485E"/>
    <w:rsid w:val="00875F8D"/>
    <w:rsid w:val="00880611"/>
    <w:rsid w:val="008810DF"/>
    <w:rsid w:val="00885F4F"/>
    <w:rsid w:val="008860D3"/>
    <w:rsid w:val="008874B4"/>
    <w:rsid w:val="00890BDF"/>
    <w:rsid w:val="008910BE"/>
    <w:rsid w:val="00896679"/>
    <w:rsid w:val="008A0C0E"/>
    <w:rsid w:val="008A19F8"/>
    <w:rsid w:val="008A7C39"/>
    <w:rsid w:val="008B1CBA"/>
    <w:rsid w:val="008B6DC1"/>
    <w:rsid w:val="008B77DB"/>
    <w:rsid w:val="008C3C39"/>
    <w:rsid w:val="008C7634"/>
    <w:rsid w:val="008D025E"/>
    <w:rsid w:val="008D24F7"/>
    <w:rsid w:val="008E36C1"/>
    <w:rsid w:val="008E65B3"/>
    <w:rsid w:val="008F54C6"/>
    <w:rsid w:val="008F56AF"/>
    <w:rsid w:val="008F760B"/>
    <w:rsid w:val="008F78EC"/>
    <w:rsid w:val="00900639"/>
    <w:rsid w:val="009013E2"/>
    <w:rsid w:val="009017E2"/>
    <w:rsid w:val="00902F50"/>
    <w:rsid w:val="00905429"/>
    <w:rsid w:val="00920CC7"/>
    <w:rsid w:val="00921433"/>
    <w:rsid w:val="00927EF4"/>
    <w:rsid w:val="009308F6"/>
    <w:rsid w:val="00930903"/>
    <w:rsid w:val="009310DF"/>
    <w:rsid w:val="00933727"/>
    <w:rsid w:val="0093449F"/>
    <w:rsid w:val="0093600F"/>
    <w:rsid w:val="00940E62"/>
    <w:rsid w:val="00940F92"/>
    <w:rsid w:val="00944F60"/>
    <w:rsid w:val="009452FD"/>
    <w:rsid w:val="00945F4A"/>
    <w:rsid w:val="00950D84"/>
    <w:rsid w:val="009517E0"/>
    <w:rsid w:val="009560CC"/>
    <w:rsid w:val="00956C1C"/>
    <w:rsid w:val="00957EAB"/>
    <w:rsid w:val="009601D0"/>
    <w:rsid w:val="0096156D"/>
    <w:rsid w:val="009622DF"/>
    <w:rsid w:val="009677C7"/>
    <w:rsid w:val="0096792D"/>
    <w:rsid w:val="009679EF"/>
    <w:rsid w:val="00970660"/>
    <w:rsid w:val="00971864"/>
    <w:rsid w:val="00973D27"/>
    <w:rsid w:val="009764ED"/>
    <w:rsid w:val="00981359"/>
    <w:rsid w:val="00981867"/>
    <w:rsid w:val="009830C8"/>
    <w:rsid w:val="009840C6"/>
    <w:rsid w:val="009844D7"/>
    <w:rsid w:val="00984F8B"/>
    <w:rsid w:val="00990F0C"/>
    <w:rsid w:val="009935B0"/>
    <w:rsid w:val="009940C8"/>
    <w:rsid w:val="00994A98"/>
    <w:rsid w:val="00995479"/>
    <w:rsid w:val="00995BBF"/>
    <w:rsid w:val="009A0397"/>
    <w:rsid w:val="009A0927"/>
    <w:rsid w:val="009A2155"/>
    <w:rsid w:val="009A43ED"/>
    <w:rsid w:val="009A47C0"/>
    <w:rsid w:val="009A4FF1"/>
    <w:rsid w:val="009A6297"/>
    <w:rsid w:val="009B3CC1"/>
    <w:rsid w:val="009B3EEF"/>
    <w:rsid w:val="009B5583"/>
    <w:rsid w:val="009B58ED"/>
    <w:rsid w:val="009B6B2F"/>
    <w:rsid w:val="009B6E61"/>
    <w:rsid w:val="009C1397"/>
    <w:rsid w:val="009C191F"/>
    <w:rsid w:val="009C2E29"/>
    <w:rsid w:val="009C63DF"/>
    <w:rsid w:val="009C6A06"/>
    <w:rsid w:val="009D086C"/>
    <w:rsid w:val="009D1312"/>
    <w:rsid w:val="009D441C"/>
    <w:rsid w:val="009D7D37"/>
    <w:rsid w:val="009E5113"/>
    <w:rsid w:val="009E6CD8"/>
    <w:rsid w:val="009E787D"/>
    <w:rsid w:val="009F1C94"/>
    <w:rsid w:val="009F4FD2"/>
    <w:rsid w:val="009F6709"/>
    <w:rsid w:val="009F7D77"/>
    <w:rsid w:val="00A012BB"/>
    <w:rsid w:val="00A04BE4"/>
    <w:rsid w:val="00A15584"/>
    <w:rsid w:val="00A156E5"/>
    <w:rsid w:val="00A21959"/>
    <w:rsid w:val="00A32358"/>
    <w:rsid w:val="00A333EA"/>
    <w:rsid w:val="00A337BA"/>
    <w:rsid w:val="00A34CD7"/>
    <w:rsid w:val="00A350E8"/>
    <w:rsid w:val="00A3694B"/>
    <w:rsid w:val="00A3746E"/>
    <w:rsid w:val="00A37F0D"/>
    <w:rsid w:val="00A41B69"/>
    <w:rsid w:val="00A41DCD"/>
    <w:rsid w:val="00A45036"/>
    <w:rsid w:val="00A5239D"/>
    <w:rsid w:val="00A52B5D"/>
    <w:rsid w:val="00A54C9B"/>
    <w:rsid w:val="00A563B6"/>
    <w:rsid w:val="00A64F2B"/>
    <w:rsid w:val="00A70A3A"/>
    <w:rsid w:val="00A71D3B"/>
    <w:rsid w:val="00A7260F"/>
    <w:rsid w:val="00A72A06"/>
    <w:rsid w:val="00A72D91"/>
    <w:rsid w:val="00A75FE0"/>
    <w:rsid w:val="00A83514"/>
    <w:rsid w:val="00A86376"/>
    <w:rsid w:val="00A9061E"/>
    <w:rsid w:val="00A91F23"/>
    <w:rsid w:val="00A929FE"/>
    <w:rsid w:val="00A94059"/>
    <w:rsid w:val="00AA1260"/>
    <w:rsid w:val="00AA2D02"/>
    <w:rsid w:val="00AA6493"/>
    <w:rsid w:val="00AB06F2"/>
    <w:rsid w:val="00AB26D3"/>
    <w:rsid w:val="00AB5F0A"/>
    <w:rsid w:val="00AC1C6D"/>
    <w:rsid w:val="00AC564A"/>
    <w:rsid w:val="00AC5EAC"/>
    <w:rsid w:val="00AC5FA9"/>
    <w:rsid w:val="00AD02B1"/>
    <w:rsid w:val="00AD02E0"/>
    <w:rsid w:val="00AD05CE"/>
    <w:rsid w:val="00AD31F1"/>
    <w:rsid w:val="00AD38A9"/>
    <w:rsid w:val="00AE73FC"/>
    <w:rsid w:val="00AF108C"/>
    <w:rsid w:val="00AF5DCF"/>
    <w:rsid w:val="00AF7D3F"/>
    <w:rsid w:val="00B01188"/>
    <w:rsid w:val="00B05D55"/>
    <w:rsid w:val="00B064C3"/>
    <w:rsid w:val="00B169FB"/>
    <w:rsid w:val="00B16B1B"/>
    <w:rsid w:val="00B2110E"/>
    <w:rsid w:val="00B24296"/>
    <w:rsid w:val="00B25715"/>
    <w:rsid w:val="00B2597B"/>
    <w:rsid w:val="00B27FF1"/>
    <w:rsid w:val="00B30C72"/>
    <w:rsid w:val="00B32115"/>
    <w:rsid w:val="00B360DB"/>
    <w:rsid w:val="00B406AA"/>
    <w:rsid w:val="00B41A47"/>
    <w:rsid w:val="00B422C5"/>
    <w:rsid w:val="00B457B5"/>
    <w:rsid w:val="00B46C12"/>
    <w:rsid w:val="00B5011E"/>
    <w:rsid w:val="00B52CDD"/>
    <w:rsid w:val="00B5366B"/>
    <w:rsid w:val="00B562B4"/>
    <w:rsid w:val="00B57FB9"/>
    <w:rsid w:val="00B61B8C"/>
    <w:rsid w:val="00B6761E"/>
    <w:rsid w:val="00B67CCA"/>
    <w:rsid w:val="00B72549"/>
    <w:rsid w:val="00B735A8"/>
    <w:rsid w:val="00B76552"/>
    <w:rsid w:val="00B83048"/>
    <w:rsid w:val="00B83A2F"/>
    <w:rsid w:val="00B83A32"/>
    <w:rsid w:val="00B84009"/>
    <w:rsid w:val="00B86274"/>
    <w:rsid w:val="00B90196"/>
    <w:rsid w:val="00B90D7C"/>
    <w:rsid w:val="00B91219"/>
    <w:rsid w:val="00B91B66"/>
    <w:rsid w:val="00B936CC"/>
    <w:rsid w:val="00B95B28"/>
    <w:rsid w:val="00B9786B"/>
    <w:rsid w:val="00BA0F4C"/>
    <w:rsid w:val="00BA4B34"/>
    <w:rsid w:val="00BA703F"/>
    <w:rsid w:val="00BB0225"/>
    <w:rsid w:val="00BB335A"/>
    <w:rsid w:val="00BB3CA1"/>
    <w:rsid w:val="00BB5D09"/>
    <w:rsid w:val="00BB7273"/>
    <w:rsid w:val="00BC327E"/>
    <w:rsid w:val="00BC5D82"/>
    <w:rsid w:val="00BC6FEC"/>
    <w:rsid w:val="00BD0EA7"/>
    <w:rsid w:val="00BD3D46"/>
    <w:rsid w:val="00BD4FE5"/>
    <w:rsid w:val="00BE3993"/>
    <w:rsid w:val="00BE39AC"/>
    <w:rsid w:val="00BE6774"/>
    <w:rsid w:val="00BE6936"/>
    <w:rsid w:val="00BE725F"/>
    <w:rsid w:val="00BF5426"/>
    <w:rsid w:val="00C02344"/>
    <w:rsid w:val="00C039D0"/>
    <w:rsid w:val="00C06544"/>
    <w:rsid w:val="00C06791"/>
    <w:rsid w:val="00C107C7"/>
    <w:rsid w:val="00C1080C"/>
    <w:rsid w:val="00C10FD1"/>
    <w:rsid w:val="00C13FD3"/>
    <w:rsid w:val="00C218C3"/>
    <w:rsid w:val="00C22A06"/>
    <w:rsid w:val="00C26745"/>
    <w:rsid w:val="00C314AD"/>
    <w:rsid w:val="00C31BE0"/>
    <w:rsid w:val="00C33ECD"/>
    <w:rsid w:val="00C42F94"/>
    <w:rsid w:val="00C46662"/>
    <w:rsid w:val="00C50029"/>
    <w:rsid w:val="00C51CA7"/>
    <w:rsid w:val="00C5405A"/>
    <w:rsid w:val="00C64D36"/>
    <w:rsid w:val="00C66112"/>
    <w:rsid w:val="00C664F4"/>
    <w:rsid w:val="00C66BE5"/>
    <w:rsid w:val="00C66FCA"/>
    <w:rsid w:val="00C707EF"/>
    <w:rsid w:val="00C70E51"/>
    <w:rsid w:val="00C761C5"/>
    <w:rsid w:val="00C7735C"/>
    <w:rsid w:val="00C77D0C"/>
    <w:rsid w:val="00C80BBF"/>
    <w:rsid w:val="00C819F8"/>
    <w:rsid w:val="00C8477B"/>
    <w:rsid w:val="00C86C35"/>
    <w:rsid w:val="00C87867"/>
    <w:rsid w:val="00C87E58"/>
    <w:rsid w:val="00C94D13"/>
    <w:rsid w:val="00C970F3"/>
    <w:rsid w:val="00CB005D"/>
    <w:rsid w:val="00CB054B"/>
    <w:rsid w:val="00CB19FC"/>
    <w:rsid w:val="00CB4806"/>
    <w:rsid w:val="00CB4E2A"/>
    <w:rsid w:val="00CB6132"/>
    <w:rsid w:val="00CB7CF7"/>
    <w:rsid w:val="00CC0B80"/>
    <w:rsid w:val="00CC1753"/>
    <w:rsid w:val="00CC4FC9"/>
    <w:rsid w:val="00CC6341"/>
    <w:rsid w:val="00CC684E"/>
    <w:rsid w:val="00CC6D96"/>
    <w:rsid w:val="00CD39D5"/>
    <w:rsid w:val="00CD7910"/>
    <w:rsid w:val="00CE2EB9"/>
    <w:rsid w:val="00CE4F91"/>
    <w:rsid w:val="00CE6269"/>
    <w:rsid w:val="00CE7A04"/>
    <w:rsid w:val="00CF4855"/>
    <w:rsid w:val="00CF5681"/>
    <w:rsid w:val="00CF76CA"/>
    <w:rsid w:val="00D05AC5"/>
    <w:rsid w:val="00D05BBA"/>
    <w:rsid w:val="00D07122"/>
    <w:rsid w:val="00D10518"/>
    <w:rsid w:val="00D1183D"/>
    <w:rsid w:val="00D16E59"/>
    <w:rsid w:val="00D1771E"/>
    <w:rsid w:val="00D220CA"/>
    <w:rsid w:val="00D2408D"/>
    <w:rsid w:val="00D24EE4"/>
    <w:rsid w:val="00D25FA4"/>
    <w:rsid w:val="00D324A0"/>
    <w:rsid w:val="00D356AA"/>
    <w:rsid w:val="00D40D54"/>
    <w:rsid w:val="00D4107E"/>
    <w:rsid w:val="00D412C1"/>
    <w:rsid w:val="00D41F6B"/>
    <w:rsid w:val="00D421B5"/>
    <w:rsid w:val="00D42B83"/>
    <w:rsid w:val="00D44E73"/>
    <w:rsid w:val="00D47C1A"/>
    <w:rsid w:val="00D52400"/>
    <w:rsid w:val="00D53DC4"/>
    <w:rsid w:val="00D55562"/>
    <w:rsid w:val="00D5689A"/>
    <w:rsid w:val="00D57155"/>
    <w:rsid w:val="00D64A49"/>
    <w:rsid w:val="00D665ED"/>
    <w:rsid w:val="00D738B5"/>
    <w:rsid w:val="00D74157"/>
    <w:rsid w:val="00D755D8"/>
    <w:rsid w:val="00D814D8"/>
    <w:rsid w:val="00D83080"/>
    <w:rsid w:val="00D842A9"/>
    <w:rsid w:val="00D85AB1"/>
    <w:rsid w:val="00D85C87"/>
    <w:rsid w:val="00D926E8"/>
    <w:rsid w:val="00D92EE2"/>
    <w:rsid w:val="00D93812"/>
    <w:rsid w:val="00D93E56"/>
    <w:rsid w:val="00D9454F"/>
    <w:rsid w:val="00DA58A9"/>
    <w:rsid w:val="00DB42AB"/>
    <w:rsid w:val="00DB5402"/>
    <w:rsid w:val="00DB729D"/>
    <w:rsid w:val="00DC12B2"/>
    <w:rsid w:val="00DC1A23"/>
    <w:rsid w:val="00DC1D6F"/>
    <w:rsid w:val="00DC2A23"/>
    <w:rsid w:val="00DC2A67"/>
    <w:rsid w:val="00DC37F7"/>
    <w:rsid w:val="00DC70EA"/>
    <w:rsid w:val="00DD0C64"/>
    <w:rsid w:val="00DD2DE0"/>
    <w:rsid w:val="00DD2DFA"/>
    <w:rsid w:val="00DE0D94"/>
    <w:rsid w:val="00DF0E1B"/>
    <w:rsid w:val="00DF2EF2"/>
    <w:rsid w:val="00DF630E"/>
    <w:rsid w:val="00DF7932"/>
    <w:rsid w:val="00E00477"/>
    <w:rsid w:val="00E02A9E"/>
    <w:rsid w:val="00E02BFF"/>
    <w:rsid w:val="00E06F77"/>
    <w:rsid w:val="00E10212"/>
    <w:rsid w:val="00E11A93"/>
    <w:rsid w:val="00E13C41"/>
    <w:rsid w:val="00E1493B"/>
    <w:rsid w:val="00E21726"/>
    <w:rsid w:val="00E21A8F"/>
    <w:rsid w:val="00E21D44"/>
    <w:rsid w:val="00E2680B"/>
    <w:rsid w:val="00E33BF5"/>
    <w:rsid w:val="00E45064"/>
    <w:rsid w:val="00E46B3F"/>
    <w:rsid w:val="00E503E2"/>
    <w:rsid w:val="00E50D1D"/>
    <w:rsid w:val="00E55598"/>
    <w:rsid w:val="00E579DA"/>
    <w:rsid w:val="00E57E95"/>
    <w:rsid w:val="00E643B1"/>
    <w:rsid w:val="00E66C63"/>
    <w:rsid w:val="00E67D57"/>
    <w:rsid w:val="00E70D39"/>
    <w:rsid w:val="00E70FA3"/>
    <w:rsid w:val="00E74133"/>
    <w:rsid w:val="00E7654C"/>
    <w:rsid w:val="00E77556"/>
    <w:rsid w:val="00E8210A"/>
    <w:rsid w:val="00E82E52"/>
    <w:rsid w:val="00E86163"/>
    <w:rsid w:val="00EA415B"/>
    <w:rsid w:val="00EA6BBA"/>
    <w:rsid w:val="00EA6CF1"/>
    <w:rsid w:val="00EB04CB"/>
    <w:rsid w:val="00EB4ADA"/>
    <w:rsid w:val="00EB523A"/>
    <w:rsid w:val="00EB5E7C"/>
    <w:rsid w:val="00ED18C0"/>
    <w:rsid w:val="00ED268E"/>
    <w:rsid w:val="00ED4BC0"/>
    <w:rsid w:val="00ED7161"/>
    <w:rsid w:val="00ED75F3"/>
    <w:rsid w:val="00EE1729"/>
    <w:rsid w:val="00EE391A"/>
    <w:rsid w:val="00EE3CC1"/>
    <w:rsid w:val="00EF103A"/>
    <w:rsid w:val="00EF70C0"/>
    <w:rsid w:val="00EF7810"/>
    <w:rsid w:val="00F04049"/>
    <w:rsid w:val="00F046AF"/>
    <w:rsid w:val="00F071B0"/>
    <w:rsid w:val="00F116F1"/>
    <w:rsid w:val="00F13859"/>
    <w:rsid w:val="00F13C83"/>
    <w:rsid w:val="00F20AE7"/>
    <w:rsid w:val="00F20D74"/>
    <w:rsid w:val="00F2340B"/>
    <w:rsid w:val="00F275D3"/>
    <w:rsid w:val="00F3661C"/>
    <w:rsid w:val="00F37AC7"/>
    <w:rsid w:val="00F37F74"/>
    <w:rsid w:val="00F53F1D"/>
    <w:rsid w:val="00F618FE"/>
    <w:rsid w:val="00F61D15"/>
    <w:rsid w:val="00F62715"/>
    <w:rsid w:val="00F62F80"/>
    <w:rsid w:val="00F65B61"/>
    <w:rsid w:val="00F65D86"/>
    <w:rsid w:val="00F66568"/>
    <w:rsid w:val="00F74947"/>
    <w:rsid w:val="00F751AE"/>
    <w:rsid w:val="00F75BA6"/>
    <w:rsid w:val="00F76F7F"/>
    <w:rsid w:val="00F82907"/>
    <w:rsid w:val="00F83518"/>
    <w:rsid w:val="00F83DB9"/>
    <w:rsid w:val="00F857BC"/>
    <w:rsid w:val="00F85969"/>
    <w:rsid w:val="00F85F4E"/>
    <w:rsid w:val="00F86A23"/>
    <w:rsid w:val="00F90ECB"/>
    <w:rsid w:val="00F92D8A"/>
    <w:rsid w:val="00F94100"/>
    <w:rsid w:val="00FA0849"/>
    <w:rsid w:val="00FA0E3B"/>
    <w:rsid w:val="00FA12CA"/>
    <w:rsid w:val="00FA1F37"/>
    <w:rsid w:val="00FA3D63"/>
    <w:rsid w:val="00FB0282"/>
    <w:rsid w:val="00FB1961"/>
    <w:rsid w:val="00FB19EA"/>
    <w:rsid w:val="00FB5482"/>
    <w:rsid w:val="00FB5654"/>
    <w:rsid w:val="00FC6034"/>
    <w:rsid w:val="00FC791F"/>
    <w:rsid w:val="00FC7C43"/>
    <w:rsid w:val="00FD374E"/>
    <w:rsid w:val="00FD4D75"/>
    <w:rsid w:val="00FD585C"/>
    <w:rsid w:val="00FD5D64"/>
    <w:rsid w:val="00FF3A48"/>
    <w:rsid w:val="00FF41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87D09EF"/>
  <w15:chartTrackingRefBased/>
  <w15:docId w15:val="{85A78379-B115-4395-810D-17335357E2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70D81"/>
    <w:rPr>
      <w:rFonts w:ascii="Times New Roman" w:eastAsia="Times New Roman" w:hAnsi="Times New Roman" w:cs="Times New Roman"/>
      <w:kern w:val="0"/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rsid w:val="00286B05"/>
    <w:pPr>
      <w:keepNext/>
      <w:outlineLvl w:val="0"/>
    </w:pPr>
    <w:rPr>
      <w:rFonts w:asciiTheme="majorHAnsi" w:eastAsiaTheme="majorEastAsia" w:hAnsiTheme="majorHAnsi" w:cstheme="majorBidi"/>
      <w:kern w:val="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560CC"/>
    <w:pPr>
      <w:keepNext/>
      <w:widowControl w:val="0"/>
      <w:jc w:val="both"/>
      <w:outlineLvl w:val="1"/>
    </w:pPr>
    <w:rPr>
      <w:rFonts w:asciiTheme="majorHAnsi" w:eastAsiaTheme="majorEastAsia" w:hAnsiTheme="majorHAnsi" w:cstheme="majorBidi"/>
      <w:kern w:val="2"/>
      <w:sz w:val="21"/>
      <w:szCs w:val="2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560CC"/>
    <w:pPr>
      <w:keepNext/>
      <w:widowControl w:val="0"/>
      <w:ind w:leftChars="400" w:left="400"/>
      <w:jc w:val="both"/>
      <w:outlineLvl w:val="2"/>
    </w:pPr>
    <w:rPr>
      <w:rFonts w:asciiTheme="majorHAnsi" w:eastAsiaTheme="majorEastAsia" w:hAnsiTheme="majorHAnsi" w:cstheme="majorBidi"/>
      <w:kern w:val="2"/>
      <w:sz w:val="21"/>
      <w:szCs w:val="2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50029"/>
    <w:pPr>
      <w:keepNext/>
      <w:widowControl w:val="0"/>
      <w:ind w:leftChars="400" w:left="400"/>
      <w:jc w:val="both"/>
      <w:outlineLvl w:val="3"/>
    </w:pPr>
    <w:rPr>
      <w:rFonts w:asciiTheme="minorHAnsi" w:eastAsiaTheme="minorEastAsia" w:hAnsiTheme="minorHAnsi" w:cstheme="minorBidi"/>
      <w:b/>
      <w:bCs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286B05"/>
    <w:rPr>
      <w:rFonts w:asciiTheme="majorHAnsi" w:eastAsiaTheme="majorEastAsia" w:hAnsiTheme="majorHAnsi" w:cstheme="majorBidi"/>
      <w:sz w:val="24"/>
      <w:szCs w:val="24"/>
    </w:rPr>
  </w:style>
  <w:style w:type="numbering" w:customStyle="1" w:styleId="11">
    <w:name w:val="リストなし1"/>
    <w:next w:val="a2"/>
    <w:uiPriority w:val="99"/>
    <w:semiHidden/>
    <w:unhideWhenUsed/>
    <w:rsid w:val="00286B05"/>
  </w:style>
  <w:style w:type="paragraph" w:styleId="a3">
    <w:name w:val="header"/>
    <w:basedOn w:val="a"/>
    <w:link w:val="a4"/>
    <w:uiPriority w:val="99"/>
    <w:unhideWhenUsed/>
    <w:rsid w:val="00286B05"/>
    <w:pPr>
      <w:tabs>
        <w:tab w:val="center" w:pos="4252"/>
        <w:tab w:val="right" w:pos="8504"/>
      </w:tabs>
      <w:snapToGrid w:val="0"/>
    </w:pPr>
    <w:rPr>
      <w:rFonts w:eastAsiaTheme="minorEastAsia"/>
      <w:kern w:val="2"/>
    </w:rPr>
  </w:style>
  <w:style w:type="character" w:customStyle="1" w:styleId="a4">
    <w:name w:val="ヘッダー (文字)"/>
    <w:basedOn w:val="a0"/>
    <w:link w:val="a3"/>
    <w:uiPriority w:val="99"/>
    <w:rsid w:val="00286B05"/>
    <w:rPr>
      <w:rFonts w:ascii="Times New Roman" w:hAnsi="Times New Roman" w:cs="Times New Roman"/>
      <w:sz w:val="24"/>
      <w:szCs w:val="24"/>
    </w:rPr>
  </w:style>
  <w:style w:type="paragraph" w:styleId="a5">
    <w:name w:val="footer"/>
    <w:basedOn w:val="a"/>
    <w:link w:val="a6"/>
    <w:uiPriority w:val="99"/>
    <w:unhideWhenUsed/>
    <w:rsid w:val="00286B05"/>
    <w:pPr>
      <w:tabs>
        <w:tab w:val="center" w:pos="4252"/>
        <w:tab w:val="right" w:pos="8504"/>
      </w:tabs>
      <w:snapToGrid w:val="0"/>
    </w:pPr>
    <w:rPr>
      <w:rFonts w:eastAsiaTheme="minorEastAsia"/>
      <w:kern w:val="2"/>
    </w:rPr>
  </w:style>
  <w:style w:type="character" w:customStyle="1" w:styleId="a6">
    <w:name w:val="フッター (文字)"/>
    <w:basedOn w:val="a0"/>
    <w:link w:val="a5"/>
    <w:uiPriority w:val="99"/>
    <w:rsid w:val="00286B05"/>
    <w:rPr>
      <w:rFonts w:ascii="Times New Roman" w:hAnsi="Times New Roman" w:cs="Times New Roman"/>
      <w:sz w:val="24"/>
      <w:szCs w:val="24"/>
    </w:rPr>
  </w:style>
  <w:style w:type="character" w:styleId="a7">
    <w:name w:val="page number"/>
    <w:basedOn w:val="a0"/>
    <w:rsid w:val="00286B05"/>
  </w:style>
  <w:style w:type="paragraph" w:styleId="a8">
    <w:name w:val="List Paragraph"/>
    <w:basedOn w:val="a"/>
    <w:uiPriority w:val="34"/>
    <w:qFormat/>
    <w:rsid w:val="00286B05"/>
    <w:pPr>
      <w:ind w:leftChars="400" w:left="840"/>
    </w:pPr>
    <w:rPr>
      <w:rFonts w:eastAsiaTheme="minorEastAsia"/>
      <w:kern w:val="2"/>
    </w:rPr>
  </w:style>
  <w:style w:type="character" w:styleId="a9">
    <w:name w:val="line number"/>
    <w:basedOn w:val="a0"/>
    <w:uiPriority w:val="99"/>
    <w:semiHidden/>
    <w:unhideWhenUsed/>
    <w:rsid w:val="00286B05"/>
  </w:style>
  <w:style w:type="paragraph" w:styleId="aa">
    <w:name w:val="Balloon Text"/>
    <w:basedOn w:val="a"/>
    <w:link w:val="ab"/>
    <w:uiPriority w:val="99"/>
    <w:semiHidden/>
    <w:unhideWhenUsed/>
    <w:rsid w:val="00286B05"/>
    <w:rPr>
      <w:rFonts w:asciiTheme="majorHAnsi" w:eastAsiaTheme="majorEastAsia" w:hAnsiTheme="majorHAnsi" w:cstheme="majorBidi"/>
      <w:kern w:val="2"/>
      <w:sz w:val="18"/>
      <w:szCs w:val="18"/>
    </w:rPr>
  </w:style>
  <w:style w:type="character" w:customStyle="1" w:styleId="ab">
    <w:name w:val="吹き出し (文字)"/>
    <w:basedOn w:val="a0"/>
    <w:link w:val="aa"/>
    <w:uiPriority w:val="99"/>
    <w:semiHidden/>
    <w:rsid w:val="00286B05"/>
    <w:rPr>
      <w:rFonts w:asciiTheme="majorHAnsi" w:eastAsiaTheme="majorEastAsia" w:hAnsiTheme="majorHAnsi" w:cstheme="majorBidi"/>
      <w:sz w:val="18"/>
      <w:szCs w:val="18"/>
    </w:rPr>
  </w:style>
  <w:style w:type="character" w:styleId="ac">
    <w:name w:val="annotation reference"/>
    <w:basedOn w:val="a0"/>
    <w:uiPriority w:val="99"/>
    <w:semiHidden/>
    <w:unhideWhenUsed/>
    <w:rsid w:val="00286B05"/>
    <w:rPr>
      <w:sz w:val="18"/>
      <w:szCs w:val="18"/>
    </w:rPr>
  </w:style>
  <w:style w:type="paragraph" w:styleId="ad">
    <w:name w:val="annotation text"/>
    <w:basedOn w:val="a"/>
    <w:link w:val="ae"/>
    <w:uiPriority w:val="99"/>
    <w:unhideWhenUsed/>
    <w:rsid w:val="00286B05"/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ae">
    <w:name w:val="コメント文字列 (文字)"/>
    <w:basedOn w:val="a0"/>
    <w:link w:val="ad"/>
    <w:uiPriority w:val="99"/>
    <w:rsid w:val="00286B05"/>
  </w:style>
  <w:style w:type="paragraph" w:styleId="af">
    <w:name w:val="annotation subject"/>
    <w:basedOn w:val="ad"/>
    <w:next w:val="ad"/>
    <w:link w:val="af0"/>
    <w:uiPriority w:val="99"/>
    <w:semiHidden/>
    <w:unhideWhenUsed/>
    <w:rsid w:val="00286B05"/>
    <w:rPr>
      <w:rFonts w:ascii="Times New Roman" w:hAnsi="Times New Roman" w:cs="Times New Roman"/>
      <w:b/>
      <w:bCs/>
      <w:sz w:val="24"/>
      <w:szCs w:val="24"/>
    </w:rPr>
  </w:style>
  <w:style w:type="character" w:customStyle="1" w:styleId="af0">
    <w:name w:val="コメント内容 (文字)"/>
    <w:basedOn w:val="ae"/>
    <w:link w:val="af"/>
    <w:uiPriority w:val="99"/>
    <w:semiHidden/>
    <w:rsid w:val="00286B05"/>
    <w:rPr>
      <w:rFonts w:ascii="Times New Roman" w:hAnsi="Times New Roman" w:cs="Times New Roman"/>
      <w:b/>
      <w:bCs/>
      <w:sz w:val="24"/>
      <w:szCs w:val="24"/>
    </w:rPr>
  </w:style>
  <w:style w:type="paragraph" w:customStyle="1" w:styleId="EndNoteBibliography">
    <w:name w:val="EndNote Bibliography"/>
    <w:basedOn w:val="a"/>
    <w:link w:val="EndNoteBibliography0"/>
    <w:rsid w:val="00286B05"/>
    <w:rPr>
      <w:rFonts w:eastAsia="游明朝"/>
      <w:noProof/>
      <w:kern w:val="2"/>
    </w:rPr>
  </w:style>
  <w:style w:type="character" w:customStyle="1" w:styleId="EndNoteBibliography0">
    <w:name w:val="EndNote Bibliography (文字)"/>
    <w:link w:val="EndNoteBibliography"/>
    <w:rsid w:val="00286B05"/>
    <w:rPr>
      <w:rFonts w:ascii="Times New Roman" w:eastAsia="游明朝" w:hAnsi="Times New Roman" w:cs="Times New Roman"/>
      <w:noProof/>
      <w:sz w:val="24"/>
      <w:szCs w:val="24"/>
    </w:rPr>
  </w:style>
  <w:style w:type="character" w:customStyle="1" w:styleId="jrnl">
    <w:name w:val="jrnl"/>
    <w:basedOn w:val="a0"/>
    <w:rsid w:val="00286B05"/>
  </w:style>
  <w:style w:type="character" w:styleId="af1">
    <w:name w:val="Emphasis"/>
    <w:basedOn w:val="a0"/>
    <w:uiPriority w:val="20"/>
    <w:qFormat/>
    <w:rsid w:val="00286B05"/>
    <w:rPr>
      <w:i/>
      <w:iCs/>
    </w:rPr>
  </w:style>
  <w:style w:type="character" w:styleId="af2">
    <w:name w:val="Hyperlink"/>
    <w:basedOn w:val="a0"/>
    <w:uiPriority w:val="99"/>
    <w:unhideWhenUsed/>
    <w:rsid w:val="00286B05"/>
    <w:rPr>
      <w:color w:val="0000FF"/>
      <w:u w:val="single"/>
    </w:rPr>
  </w:style>
  <w:style w:type="table" w:styleId="af3">
    <w:name w:val="Table Grid"/>
    <w:basedOn w:val="a1"/>
    <w:uiPriority w:val="39"/>
    <w:rsid w:val="00286B05"/>
    <w:rPr>
      <w:rFonts w:ascii="Times New Roman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Web">
    <w:name w:val="Normal (Web)"/>
    <w:basedOn w:val="a"/>
    <w:uiPriority w:val="99"/>
    <w:unhideWhenUsed/>
    <w:rsid w:val="00286B05"/>
    <w:pPr>
      <w:spacing w:before="100" w:beforeAutospacing="1" w:after="100" w:afterAutospacing="1"/>
    </w:pPr>
    <w:rPr>
      <w:rFonts w:ascii="ＭＳ Ｐゴシック" w:eastAsia="ＭＳ Ｐゴシック" w:hAnsi="ＭＳ Ｐゴシック" w:cs="ＭＳ Ｐゴシック"/>
    </w:rPr>
  </w:style>
  <w:style w:type="character" w:customStyle="1" w:styleId="highlight">
    <w:name w:val="highlight"/>
    <w:basedOn w:val="a0"/>
    <w:rsid w:val="00286B05"/>
  </w:style>
  <w:style w:type="paragraph" w:styleId="af4">
    <w:name w:val="Revision"/>
    <w:hidden/>
    <w:uiPriority w:val="99"/>
    <w:semiHidden/>
    <w:rsid w:val="00286B05"/>
    <w:rPr>
      <w:rFonts w:ascii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a0"/>
    <w:rsid w:val="00286B05"/>
  </w:style>
  <w:style w:type="paragraph" w:customStyle="1" w:styleId="EndNoteBibliographyTitle">
    <w:name w:val="EndNote Bibliography Title"/>
    <w:basedOn w:val="a"/>
    <w:link w:val="EndNoteBibliographyTitle0"/>
    <w:rsid w:val="00286B05"/>
    <w:pPr>
      <w:jc w:val="center"/>
    </w:pPr>
    <w:rPr>
      <w:rFonts w:eastAsia="游明朝"/>
      <w:noProof/>
      <w:kern w:val="2"/>
    </w:rPr>
  </w:style>
  <w:style w:type="character" w:customStyle="1" w:styleId="EndNoteBibliographyTitle0">
    <w:name w:val="EndNote Bibliography Title (文字)"/>
    <w:basedOn w:val="a0"/>
    <w:link w:val="EndNoteBibliographyTitle"/>
    <w:rsid w:val="00286B05"/>
    <w:rPr>
      <w:rFonts w:ascii="Times New Roman" w:eastAsia="游明朝" w:hAnsi="Times New Roman" w:cs="Times New Roman"/>
      <w:noProof/>
      <w:sz w:val="24"/>
      <w:szCs w:val="24"/>
    </w:rPr>
  </w:style>
  <w:style w:type="character" w:styleId="af5">
    <w:name w:val="Unresolved Mention"/>
    <w:basedOn w:val="a0"/>
    <w:uiPriority w:val="99"/>
    <w:semiHidden/>
    <w:unhideWhenUsed/>
    <w:rsid w:val="00286B05"/>
    <w:rPr>
      <w:color w:val="605E5C"/>
      <w:shd w:val="clear" w:color="auto" w:fill="E1DFDD"/>
    </w:rPr>
  </w:style>
  <w:style w:type="character" w:customStyle="1" w:styleId="20">
    <w:name w:val="見出し 2 (文字)"/>
    <w:basedOn w:val="a0"/>
    <w:link w:val="2"/>
    <w:uiPriority w:val="9"/>
    <w:semiHidden/>
    <w:rsid w:val="009560CC"/>
    <w:rPr>
      <w:rFonts w:asciiTheme="majorHAnsi" w:eastAsiaTheme="majorEastAsia" w:hAnsiTheme="majorHAnsi" w:cstheme="majorBidi"/>
    </w:rPr>
  </w:style>
  <w:style w:type="character" w:customStyle="1" w:styleId="30">
    <w:name w:val="見出し 3 (文字)"/>
    <w:basedOn w:val="a0"/>
    <w:link w:val="3"/>
    <w:uiPriority w:val="9"/>
    <w:semiHidden/>
    <w:rsid w:val="009560CC"/>
    <w:rPr>
      <w:rFonts w:asciiTheme="majorHAnsi" w:eastAsiaTheme="majorEastAsia" w:hAnsiTheme="majorHAnsi" w:cstheme="majorBidi"/>
    </w:rPr>
  </w:style>
  <w:style w:type="character" w:customStyle="1" w:styleId="40">
    <w:name w:val="見出し 4 (文字)"/>
    <w:basedOn w:val="a0"/>
    <w:link w:val="4"/>
    <w:uiPriority w:val="9"/>
    <w:semiHidden/>
    <w:rsid w:val="00C50029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7823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599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5972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9490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12161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056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44076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9840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3326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95109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89626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50818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908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876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148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418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882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470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752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774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296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236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903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164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058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688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250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631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178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534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919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988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971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261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031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514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297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069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EB1697C-FB9D-4B74-BB11-33B51A7E8CD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2</TotalTime>
  <Pages>2</Pages>
  <Words>230</Words>
  <Characters>1312</Characters>
  <Application>Microsoft Office Word</Application>
  <DocSecurity>0</DocSecurity>
  <Lines>10</Lines>
  <Paragraphs>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博太 木田</dc:creator>
  <cp:keywords/>
  <dc:description/>
  <cp:lastModifiedBy>博太 木田</cp:lastModifiedBy>
  <cp:revision>51</cp:revision>
  <dcterms:created xsi:type="dcterms:W3CDTF">2024-11-10T00:27:00Z</dcterms:created>
  <dcterms:modified xsi:type="dcterms:W3CDTF">2025-03-25T12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30119d2178889f4178bcc16304266643844f51c0929738ed5350ccacad62d52</vt:lpwstr>
  </property>
</Properties>
</file>